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FD04D" w14:textId="28F9FC11" w:rsidR="0058096E" w:rsidRPr="000D685D" w:rsidRDefault="0058096E" w:rsidP="0058096E">
      <w:pPr>
        <w:jc w:val="both"/>
        <w:rPr>
          <w:rFonts w:ascii="Source Sans Pro" w:hAnsi="Source Sans Pro" w:cs="Calibri"/>
          <w:sz w:val="22"/>
          <w:szCs w:val="22"/>
          <w:lang w:val="en-US"/>
        </w:rPr>
      </w:pPr>
      <w:r w:rsidRPr="000D685D">
        <w:rPr>
          <w:rFonts w:ascii="Source Sans Pro" w:hAnsi="Source Sans Pro" w:cs="Calibri"/>
          <w:b/>
          <w:bCs/>
          <w:sz w:val="22"/>
          <w:szCs w:val="22"/>
          <w:lang w:val="en-US"/>
        </w:rPr>
        <w:t>Supplementary Table 1</w:t>
      </w:r>
      <w:r w:rsidRPr="000D685D">
        <w:rPr>
          <w:rFonts w:ascii="Source Sans Pro" w:hAnsi="Source Sans Pro" w:cs="Calibri"/>
          <w:sz w:val="22"/>
          <w:szCs w:val="22"/>
          <w:lang w:val="en-US"/>
        </w:rPr>
        <w:t xml:space="preserve">. Baseline characteristics of the participants </w:t>
      </w:r>
    </w:p>
    <w:p w14:paraId="1926E833" w14:textId="77777777" w:rsidR="0058096E" w:rsidRPr="000D685D" w:rsidRDefault="0058096E" w:rsidP="0058096E">
      <w:pPr>
        <w:jc w:val="both"/>
        <w:rPr>
          <w:rFonts w:ascii="Source Sans Pro" w:hAnsi="Source Sans Pro" w:cs="Calibri"/>
          <w:sz w:val="22"/>
          <w:szCs w:val="22"/>
          <w:lang w:val="en-US"/>
        </w:rPr>
      </w:pPr>
    </w:p>
    <w:tbl>
      <w:tblPr>
        <w:tblW w:w="92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352"/>
        <w:gridCol w:w="1575"/>
        <w:gridCol w:w="1685"/>
        <w:gridCol w:w="995"/>
      </w:tblGrid>
      <w:tr w:rsidR="000D685D" w:rsidRPr="000D685D" w14:paraId="4F2D0F85" w14:textId="77777777" w:rsidTr="0044133F">
        <w:trPr>
          <w:trHeight w:val="658"/>
        </w:trPr>
        <w:tc>
          <w:tcPr>
            <w:tcW w:w="1200" w:type="dxa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C78C608" w14:textId="77777777" w:rsidR="00F214B4" w:rsidRPr="000D685D" w:rsidRDefault="00F214B4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051E89C" w14:textId="77777777" w:rsidR="00F214B4" w:rsidRPr="000D685D" w:rsidRDefault="00F214B4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155A25B" w14:textId="77777777" w:rsidR="00F214B4" w:rsidRPr="000D685D" w:rsidRDefault="00F214B4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D42564D" w14:textId="77777777" w:rsidR="00F214B4" w:rsidRPr="000D685D" w:rsidRDefault="00F214B4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8" w:space="0" w:color="E8E8E8"/>
              <w:left w:val="nil"/>
              <w:right w:val="single" w:sz="8" w:space="0" w:color="E8E8E8"/>
            </w:tcBorders>
            <w:noWrap/>
            <w:vAlign w:val="center"/>
            <w:hideMark/>
          </w:tcPr>
          <w:p w14:paraId="6667C76D" w14:textId="77777777" w:rsidR="00F214B4" w:rsidRPr="000D685D" w:rsidRDefault="00F214B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ontrol</w:t>
            </w:r>
          </w:p>
          <w:p w14:paraId="44F58843" w14:textId="365A88E6" w:rsidR="00F214B4" w:rsidRPr="000D685D" w:rsidRDefault="00F214B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n=19</w:t>
            </w:r>
          </w:p>
        </w:tc>
        <w:tc>
          <w:tcPr>
            <w:tcW w:w="1685" w:type="dxa"/>
            <w:tcBorders>
              <w:top w:val="single" w:sz="8" w:space="0" w:color="E8E8E8"/>
              <w:left w:val="nil"/>
              <w:right w:val="single" w:sz="8" w:space="0" w:color="E8E8E8"/>
            </w:tcBorders>
            <w:noWrap/>
            <w:vAlign w:val="center"/>
            <w:hideMark/>
          </w:tcPr>
          <w:p w14:paraId="48EA0819" w14:textId="77777777" w:rsidR="00F214B4" w:rsidRPr="000D685D" w:rsidRDefault="00F214B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Intervention</w:t>
            </w:r>
            <w:proofErr w:type="spellEnd"/>
          </w:p>
          <w:p w14:paraId="1A794656" w14:textId="55458D0F" w:rsidR="00F214B4" w:rsidRPr="000D685D" w:rsidRDefault="00F214B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n=28</w:t>
            </w:r>
          </w:p>
        </w:tc>
        <w:tc>
          <w:tcPr>
            <w:tcW w:w="995" w:type="dxa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98C1C79" w14:textId="77777777" w:rsidR="00F214B4" w:rsidRPr="000D685D" w:rsidRDefault="00F214B4" w:rsidP="00E369FD">
            <w:pPr>
              <w:jc w:val="center"/>
              <w:rPr>
                <w:rFonts w:ascii="Source Sans Pro" w:eastAsia="Times New Roman" w:hAnsi="Source Sans Pro" w:cs="Calibri"/>
                <w:i/>
                <w:iCs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i/>
                <w:iCs/>
                <w:kern w:val="0"/>
                <w:sz w:val="22"/>
                <w:szCs w:val="22"/>
                <w:lang w:val="es-ES" w:eastAsia="es-ES"/>
                <w14:ligatures w14:val="none"/>
              </w:rPr>
              <w:t>p</w:t>
            </w:r>
          </w:p>
        </w:tc>
      </w:tr>
      <w:tr w:rsidR="000D685D" w:rsidRPr="000D685D" w14:paraId="14DBBB8B" w14:textId="77777777" w:rsidTr="00B706A0">
        <w:trPr>
          <w:trHeight w:val="323"/>
        </w:trPr>
        <w:tc>
          <w:tcPr>
            <w:tcW w:w="2400" w:type="dxa"/>
            <w:gridSpan w:val="2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F61194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Gender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n,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B129B8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3E50D0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5321CA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E826C0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C77A40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0D685D" w:rsidRPr="000D685D" w14:paraId="19C61D11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CB67CA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FD9764E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49C3B1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892E5E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6898F07" w14:textId="37560E00" w:rsidR="00E369FD" w:rsidRPr="000D685D" w:rsidRDefault="009C107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0</w:t>
            </w:r>
            <w:r w:rsidR="00E369FD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47.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640D269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5 (53.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FD5024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466</w:t>
            </w:r>
          </w:p>
        </w:tc>
      </w:tr>
      <w:tr w:rsidR="000D685D" w:rsidRPr="000D685D" w14:paraId="667CEA21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055C787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5D46247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FCB2EA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0C8EBD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70BB180" w14:textId="333B8C9B" w:rsidR="00E369FD" w:rsidRPr="000D685D" w:rsidRDefault="009C107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9</w:t>
            </w:r>
            <w:r w:rsidR="00E369FD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5</w:t>
            </w:r>
            <w:r w:rsidR="006F3E82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</w:t>
            </w:r>
            <w:r w:rsidR="00E369FD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.4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6A57004" w14:textId="0F4DFE7C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3</w:t>
            </w:r>
            <w:r w:rsidR="00B36B67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(46.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3C70E4F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365</w:t>
            </w:r>
          </w:p>
        </w:tc>
      </w:tr>
      <w:tr w:rsidR="000D685D" w:rsidRPr="000D685D" w14:paraId="1A60732F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12ED06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BFCCB4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C0FBC9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2C387A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2373F5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80.2 (SD 3.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C851518" w14:textId="34D053F2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80.5</w:t>
            </w:r>
            <w:r w:rsidR="00C40BA0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(SD 4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886E73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781</w:t>
            </w:r>
          </w:p>
        </w:tc>
      </w:tr>
      <w:tr w:rsidR="000D685D" w:rsidRPr="000D685D" w14:paraId="24A47F2C" w14:textId="77777777" w:rsidTr="00B706A0">
        <w:trPr>
          <w:trHeight w:val="323"/>
        </w:trPr>
        <w:tc>
          <w:tcPr>
            <w:tcW w:w="2400" w:type="dxa"/>
            <w:gridSpan w:val="2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12F9BE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Marital status n,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A7BDD5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CE7C50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27D674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FF001E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58684E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0D685D" w:rsidRPr="000D685D" w14:paraId="1E1D1055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5AF8B75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A85E47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Sing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D9B793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085D26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8E48AD6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 (14.3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2AF050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F612D8C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  <w:t>&lt;0.0001</w:t>
            </w:r>
          </w:p>
        </w:tc>
      </w:tr>
      <w:tr w:rsidR="000D685D" w:rsidRPr="000D685D" w14:paraId="4953A90C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C08476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4A7E89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Marri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892250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9A4087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4E48AD4" w14:textId="41C17620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  <w:r w:rsidR="009C1074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61.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EAEAE3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1 (7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E5DA36E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  <w:t>0.027</w:t>
            </w:r>
          </w:p>
        </w:tc>
      </w:tr>
      <w:tr w:rsidR="000D685D" w:rsidRPr="000D685D" w14:paraId="317C72F3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9891564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B06639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Wid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F28400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62DE72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A0A6284" w14:textId="0E4E3ACD" w:rsidR="00E369FD" w:rsidRPr="000D685D" w:rsidRDefault="009C107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4</w:t>
            </w:r>
            <w:r w:rsidR="00E369FD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23.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B72527E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7 (2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BD3A561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128</w:t>
            </w:r>
          </w:p>
        </w:tc>
      </w:tr>
      <w:tr w:rsidR="000D685D" w:rsidRPr="000D685D" w14:paraId="4D644B85" w14:textId="77777777" w:rsidTr="00B706A0">
        <w:trPr>
          <w:trHeight w:val="323"/>
        </w:trPr>
        <w:tc>
          <w:tcPr>
            <w:tcW w:w="2400" w:type="dxa"/>
            <w:gridSpan w:val="2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E529FB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Living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with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n,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2C69F67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8DDFD6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74FEB4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0010058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17700B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0D685D" w:rsidRPr="000D685D" w14:paraId="0DB938DC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BB206A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7B5479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Spou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0879A4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D35B73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0C349CB" w14:textId="307249CB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  <w:r w:rsidR="009C1074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</w:t>
            </w: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6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EF2D826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1 (7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55AF6C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  <w:t>0.034</w:t>
            </w:r>
          </w:p>
        </w:tc>
      </w:tr>
      <w:tr w:rsidR="000D685D" w:rsidRPr="000D685D" w14:paraId="5EE2B278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5C7153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18652F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Al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928F7E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3BC8CD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37458C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4 (1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17F362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 (10.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84DE1F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159</w:t>
            </w:r>
          </w:p>
        </w:tc>
      </w:tr>
      <w:tr w:rsidR="000D685D" w:rsidRPr="000D685D" w14:paraId="299CDD9A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9E59B9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88F665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05714E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7CA3D0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4935411" w14:textId="1B5B656A" w:rsidR="00E369FD" w:rsidRPr="000D685D" w:rsidRDefault="009C1074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</w:t>
            </w:r>
            <w:r w:rsidR="00E369FD"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(1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30CB79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4 (13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9EBE429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487</w:t>
            </w:r>
          </w:p>
        </w:tc>
      </w:tr>
      <w:tr w:rsidR="000D685D" w:rsidRPr="000D685D" w14:paraId="1B3A9AEE" w14:textId="77777777" w:rsidTr="00B706A0">
        <w:trPr>
          <w:trHeight w:val="323"/>
        </w:trPr>
        <w:tc>
          <w:tcPr>
            <w:tcW w:w="2400" w:type="dxa"/>
            <w:gridSpan w:val="2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1EE1538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onditions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n,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5B0C8A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A0DA6AE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8C011B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B737AC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83A2F6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</w:tr>
      <w:tr w:rsidR="000D685D" w:rsidRPr="000D685D" w14:paraId="7F88EEED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2565BA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E8E8E8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605E7A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Hypertensi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B960742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5A12AE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3 (6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2F85F32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0 (71.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D68FB99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254</w:t>
            </w:r>
          </w:p>
        </w:tc>
      </w:tr>
      <w:tr w:rsidR="000D685D" w:rsidRPr="000D685D" w14:paraId="5B7D522C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342EBD7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E8E8E8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95E66C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Hyperlipidem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598D72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383A3E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4 (1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C33A47E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6 (21.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43A4BD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399</w:t>
            </w:r>
          </w:p>
        </w:tc>
      </w:tr>
      <w:tr w:rsidR="000D685D" w:rsidRPr="000D685D" w14:paraId="1597FAE2" w14:textId="77777777" w:rsidTr="00B706A0">
        <w:trPr>
          <w:trHeight w:val="323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1C6499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E8E8E8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F02C787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iabetes mellitu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8AD6894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F91A3C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144AAA4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253029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46B8229A" w14:textId="77777777" w:rsidTr="00EE705A">
        <w:trPr>
          <w:trHeight w:val="212"/>
        </w:trPr>
        <w:tc>
          <w:tcPr>
            <w:tcW w:w="1200" w:type="dxa"/>
            <w:tcBorders>
              <w:top w:val="nil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2806C4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3752" w:type="dxa"/>
            <w:gridSpan w:val="3"/>
            <w:tcBorders>
              <w:top w:val="single" w:sz="8" w:space="0" w:color="E8E8E8"/>
              <w:left w:val="nil"/>
              <w:bottom w:val="single" w:sz="8" w:space="0" w:color="E8E8E8"/>
              <w:right w:val="single" w:sz="8" w:space="0" w:color="E8E8E8"/>
            </w:tcBorders>
            <w:vAlign w:val="center"/>
            <w:hideMark/>
          </w:tcPr>
          <w:p w14:paraId="13C6677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hronic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obstructive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pulmonary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iseas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D7AFB66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 (4.8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20B3C04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 (7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40A35A0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523</w:t>
            </w:r>
          </w:p>
        </w:tc>
      </w:tr>
      <w:tr w:rsidR="000D685D" w:rsidRPr="000D685D" w14:paraId="264FA363" w14:textId="77777777" w:rsidTr="00B706A0">
        <w:trPr>
          <w:trHeight w:val="278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11441F1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all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syndrome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n, (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13285C8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A430B38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8 (38.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9123AB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2 (42.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B632A0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634</w:t>
            </w:r>
          </w:p>
        </w:tc>
      </w:tr>
      <w:tr w:rsidR="000D685D" w:rsidRPr="000D685D" w14:paraId="0ACB68CD" w14:textId="77777777" w:rsidTr="00B706A0">
        <w:trPr>
          <w:trHeight w:val="323"/>
        </w:trPr>
        <w:tc>
          <w:tcPr>
            <w:tcW w:w="4952" w:type="dxa"/>
            <w:gridSpan w:val="4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83BCED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No. of falls 6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mo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before the stud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97A67E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5 (SD 1.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7F07D9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82 (SD 0.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00F6CBE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138</w:t>
            </w:r>
          </w:p>
        </w:tc>
      </w:tr>
      <w:tr w:rsidR="000D685D" w:rsidRPr="000D685D" w14:paraId="356B3D5D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88047A8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No. of risk factors for fall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C49C0F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47B86EA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5.9 (SD 1.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1F37CA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5.2 (SD 1.8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502BF21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884</w:t>
            </w:r>
          </w:p>
        </w:tc>
      </w:tr>
      <w:tr w:rsidR="000D685D" w:rsidRPr="000D685D" w14:paraId="0680C91F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E1DF39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Hearing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impairment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E17141E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66B8D2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712EB3C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BD71D02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1202F214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5B0534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Parkinson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iseas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8767F70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503C69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CE5DBE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9321956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761CA40F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60DAA3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Previous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strok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5485F6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481585F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2 (9.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1281FCF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 (3.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B59263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477</w:t>
            </w:r>
          </w:p>
        </w:tc>
      </w:tr>
      <w:tr w:rsidR="000D685D" w:rsidRPr="000D685D" w14:paraId="5ACFB94A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3CED29A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Arthriti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072413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A3D1B6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6 (28.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550DCEA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6 (21.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A37D413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146</w:t>
            </w:r>
          </w:p>
        </w:tc>
      </w:tr>
      <w:tr w:rsidR="000D685D" w:rsidRPr="000D685D" w14:paraId="035A1642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E04244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Heart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ailur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2FF15E5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9BCE44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E8E6C3B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8DAF79C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2291758A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2149BBF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Ischaemic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heart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iseas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BA7C9F3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EFB47C4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8FD17E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08AA966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159077D8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156ED8C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Renal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ailur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3EE3F976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4AE6096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603463F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76AAE7ED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999</w:t>
            </w:r>
          </w:p>
        </w:tc>
      </w:tr>
      <w:tr w:rsidR="000D685D" w:rsidRPr="000D685D" w14:paraId="68014B47" w14:textId="77777777" w:rsidTr="00B706A0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62525FF9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Anxiety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epressive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disorde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D38D0BE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7ACB11C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4 (66.7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7135FD5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6 (57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5D502DFE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258</w:t>
            </w:r>
          </w:p>
        </w:tc>
      </w:tr>
      <w:tr w:rsidR="000D685D" w:rsidRPr="000D685D" w14:paraId="3C60F6EA" w14:textId="77777777" w:rsidTr="008966B1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14B1D31D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ancer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previo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  <w:hideMark/>
          </w:tcPr>
          <w:p w14:paraId="04FCBDBB" w14:textId="77777777" w:rsidR="00E369FD" w:rsidRPr="000D685D" w:rsidRDefault="00E369FD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right w:val="single" w:sz="8" w:space="0" w:color="E8E8E8"/>
            </w:tcBorders>
            <w:noWrap/>
            <w:vAlign w:val="center"/>
            <w:hideMark/>
          </w:tcPr>
          <w:p w14:paraId="6F075944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 (0)</w:t>
            </w:r>
          </w:p>
        </w:tc>
        <w:tc>
          <w:tcPr>
            <w:tcW w:w="1685" w:type="dxa"/>
            <w:tcBorders>
              <w:top w:val="nil"/>
              <w:left w:val="nil"/>
              <w:right w:val="single" w:sz="8" w:space="0" w:color="E8E8E8"/>
            </w:tcBorders>
            <w:noWrap/>
            <w:vAlign w:val="center"/>
            <w:hideMark/>
          </w:tcPr>
          <w:p w14:paraId="07F87799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1 (3.6)</w:t>
            </w:r>
          </w:p>
        </w:tc>
        <w:tc>
          <w:tcPr>
            <w:tcW w:w="995" w:type="dxa"/>
            <w:tcBorders>
              <w:top w:val="nil"/>
              <w:left w:val="nil"/>
              <w:right w:val="single" w:sz="8" w:space="0" w:color="E8E8E8"/>
            </w:tcBorders>
            <w:noWrap/>
            <w:vAlign w:val="center"/>
            <w:hideMark/>
          </w:tcPr>
          <w:p w14:paraId="6210DFA7" w14:textId="77777777" w:rsidR="00E369FD" w:rsidRPr="000D685D" w:rsidRDefault="00E369FD" w:rsidP="00E369FD">
            <w:pPr>
              <w:jc w:val="center"/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kern w:val="0"/>
                <w:sz w:val="22"/>
                <w:szCs w:val="22"/>
                <w:lang w:val="es-ES" w:eastAsia="es-ES"/>
                <w14:ligatures w14:val="none"/>
              </w:rPr>
              <w:t>&lt;0.0001</w:t>
            </w:r>
          </w:p>
        </w:tc>
      </w:tr>
      <w:tr w:rsidR="000D685D" w:rsidRPr="000D685D" w14:paraId="1AAB4806" w14:textId="77777777" w:rsidTr="008966B1">
        <w:trPr>
          <w:trHeight w:val="322"/>
        </w:trPr>
        <w:tc>
          <w:tcPr>
            <w:tcW w:w="4952" w:type="dxa"/>
            <w:gridSpan w:val="4"/>
            <w:tcBorders>
              <w:top w:val="single" w:sz="8" w:space="0" w:color="E8E8E8"/>
              <w:left w:val="single" w:sz="8" w:space="0" w:color="E8E8E8"/>
              <w:bottom w:val="single" w:sz="8" w:space="0" w:color="E8E8E8"/>
            </w:tcBorders>
            <w:noWrap/>
            <w:vAlign w:val="center"/>
            <w:hideMark/>
          </w:tcPr>
          <w:p w14:paraId="1F1949A1" w14:textId="5BA8DA6A" w:rsidR="005C2F8E" w:rsidRPr="000D685D" w:rsidRDefault="005C2F8E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SHARE-FI</w:t>
            </w:r>
          </w:p>
        </w:tc>
        <w:tc>
          <w:tcPr>
            <w:tcW w:w="1575" w:type="dxa"/>
            <w:tcBorders>
              <w:top w:val="nil"/>
            </w:tcBorders>
            <w:noWrap/>
            <w:hideMark/>
          </w:tcPr>
          <w:p w14:paraId="282A61A8" w14:textId="6B7A1F17" w:rsidR="005C2F8E" w:rsidRPr="000D685D" w:rsidRDefault="005C2F8E" w:rsidP="005C2F8E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.0 (0.7)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7CF13E66" w14:textId="06065461" w:rsidR="005C2F8E" w:rsidRPr="000D685D" w:rsidRDefault="005C2F8E" w:rsidP="005C2F8E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.2 (0.7)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14:paraId="4DF3BD20" w14:textId="77777777" w:rsidR="005C2F8E" w:rsidRPr="000D685D" w:rsidRDefault="005C2F8E" w:rsidP="005C2F8E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n-US" w:eastAsia="es-ES"/>
                <w14:ligatures w14:val="none"/>
              </w:rPr>
              <w:t>0.865</w:t>
            </w:r>
          </w:p>
        </w:tc>
      </w:tr>
      <w:tr w:rsidR="002850FB" w:rsidRPr="000D685D" w14:paraId="62729B53" w14:textId="77777777" w:rsidTr="008966B1">
        <w:trPr>
          <w:trHeight w:val="323"/>
        </w:trPr>
        <w:tc>
          <w:tcPr>
            <w:tcW w:w="3600" w:type="dxa"/>
            <w:gridSpan w:val="3"/>
            <w:tcBorders>
              <w:top w:val="single" w:sz="8" w:space="0" w:color="E8E8E8"/>
              <w:left w:val="single" w:sz="8" w:space="0" w:color="E8E8E8"/>
              <w:bottom w:val="single" w:sz="8" w:space="0" w:color="E8E8E8"/>
              <w:right w:val="single" w:sz="8" w:space="0" w:color="E8E8E8"/>
            </w:tcBorders>
            <w:noWrap/>
            <w:vAlign w:val="center"/>
          </w:tcPr>
          <w:p w14:paraId="0AF10927" w14:textId="4EA98E20" w:rsidR="002850FB" w:rsidRPr="000D685D" w:rsidRDefault="002850FB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ried’s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Frailty</w:t>
            </w:r>
            <w:proofErr w:type="spellEnd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Crite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</w:tcPr>
          <w:p w14:paraId="5BF8D417" w14:textId="77777777" w:rsidR="002850FB" w:rsidRPr="000D685D" w:rsidRDefault="002850FB" w:rsidP="00E369FD">
            <w:pPr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</w:tcPr>
          <w:p w14:paraId="73ED55A9" w14:textId="3FDA5A04" w:rsidR="002850FB" w:rsidRPr="000D685D" w:rsidRDefault="002850FB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.6 (1.1)</w:t>
            </w:r>
          </w:p>
        </w:tc>
        <w:tc>
          <w:tcPr>
            <w:tcW w:w="1685" w:type="dxa"/>
            <w:tcBorders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</w:tcPr>
          <w:p w14:paraId="72FC3664" w14:textId="37057EA0" w:rsidR="002850FB" w:rsidRPr="000D685D" w:rsidRDefault="002850FB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3.2 (0.6)</w:t>
            </w:r>
          </w:p>
        </w:tc>
        <w:tc>
          <w:tcPr>
            <w:tcW w:w="995" w:type="dxa"/>
            <w:tcBorders>
              <w:left w:val="nil"/>
              <w:bottom w:val="single" w:sz="8" w:space="0" w:color="E8E8E8"/>
              <w:right w:val="single" w:sz="8" w:space="0" w:color="E8E8E8"/>
            </w:tcBorders>
            <w:noWrap/>
            <w:vAlign w:val="center"/>
          </w:tcPr>
          <w:p w14:paraId="50BFA039" w14:textId="27C7C536" w:rsidR="002850FB" w:rsidRPr="000D685D" w:rsidRDefault="002850FB" w:rsidP="00E369FD">
            <w:pPr>
              <w:jc w:val="center"/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</w:pPr>
            <w:r w:rsidRPr="000D685D">
              <w:rPr>
                <w:rFonts w:ascii="Source Sans Pro" w:eastAsia="Times New Roman" w:hAnsi="Source Sans Pro" w:cs="Calibri"/>
                <w:kern w:val="0"/>
                <w:sz w:val="22"/>
                <w:szCs w:val="22"/>
                <w:lang w:val="es-ES" w:eastAsia="es-ES"/>
                <w14:ligatures w14:val="none"/>
              </w:rPr>
              <w:t>0.865</w:t>
            </w:r>
          </w:p>
        </w:tc>
      </w:tr>
    </w:tbl>
    <w:p w14:paraId="351EF45D" w14:textId="77777777" w:rsidR="0058096E" w:rsidRPr="000D685D" w:rsidRDefault="0058096E" w:rsidP="0058096E">
      <w:pPr>
        <w:jc w:val="both"/>
        <w:rPr>
          <w:rFonts w:ascii="Source Sans Pro" w:hAnsi="Source Sans Pro" w:cs="Calibri"/>
          <w:sz w:val="22"/>
          <w:szCs w:val="22"/>
          <w:lang w:val="en-US"/>
        </w:rPr>
      </w:pPr>
    </w:p>
    <w:p w14:paraId="7F9156D8" w14:textId="77777777" w:rsidR="0058096E" w:rsidRPr="000D685D" w:rsidRDefault="0058096E" w:rsidP="0058096E">
      <w:pPr>
        <w:rPr>
          <w:rFonts w:ascii="Source Sans Pro" w:hAnsi="Source Sans Pro" w:cs="Calibri"/>
          <w:sz w:val="22"/>
          <w:szCs w:val="22"/>
          <w:lang w:val="en-US"/>
        </w:rPr>
      </w:pPr>
    </w:p>
    <w:p w14:paraId="023EF83F" w14:textId="559E46E3" w:rsidR="001C0E4C" w:rsidRPr="000D685D" w:rsidRDefault="001C0E4C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  <w:r w:rsidRPr="000D685D">
        <w:rPr>
          <w:rFonts w:ascii="Source Sans Pro" w:hAnsi="Source Sans Pro" w:cs="Calibri"/>
          <w:sz w:val="22"/>
          <w:szCs w:val="22"/>
          <w:lang w:val="en-US"/>
        </w:rPr>
        <w:br w:type="page"/>
      </w:r>
    </w:p>
    <w:p w14:paraId="01DEA64B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  <w:sectPr w:rsidR="00D42875" w:rsidRPr="000D685D" w:rsidSect="001C0E4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22621A2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</w:p>
    <w:p w14:paraId="40188D79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</w:p>
    <w:p w14:paraId="323FA81D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</w:p>
    <w:p w14:paraId="47E350E5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</w:p>
    <w:p w14:paraId="6CB54F40" w14:textId="77777777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</w:pPr>
    </w:p>
    <w:tbl>
      <w:tblPr>
        <w:tblpPr w:leftFromText="141" w:rightFromText="141" w:vertAnchor="text" w:horzAnchor="margin" w:tblpXSpec="center" w:tblpY="-1416"/>
        <w:tblW w:w="12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722"/>
        <w:gridCol w:w="993"/>
        <w:gridCol w:w="900"/>
        <w:gridCol w:w="850"/>
        <w:gridCol w:w="993"/>
        <w:gridCol w:w="1212"/>
        <w:gridCol w:w="46"/>
        <w:gridCol w:w="726"/>
        <w:gridCol w:w="418"/>
        <w:gridCol w:w="740"/>
        <w:gridCol w:w="758"/>
      </w:tblGrid>
      <w:tr w:rsidR="000D685D" w:rsidRPr="000D685D" w14:paraId="1911D7A7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E498F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2708" w:type="dxa"/>
            <w:gridSpan w:val="3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bottom"/>
          </w:tcPr>
          <w:p w14:paraId="7348977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68F2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E0E6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339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B535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2D3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84D1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</w:tr>
      <w:tr w:rsidR="000D685D" w:rsidRPr="000D685D" w14:paraId="06C7F50D" w14:textId="77777777" w:rsidTr="00EC521D">
        <w:trPr>
          <w:trHeight w:val="240"/>
        </w:trPr>
        <w:tc>
          <w:tcPr>
            <w:tcW w:w="11255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ADDE9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  <w:r w:rsidRPr="000D685D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"/>
              </w:rPr>
              <w:t xml:space="preserve">Supplementary Table 2. </w:t>
            </w:r>
            <w:r w:rsidRPr="000D685D">
              <w:rPr>
                <w:lang w:val="en-US"/>
              </w:rPr>
              <w:t xml:space="preserve"> </w:t>
            </w:r>
            <w:bookmarkStart w:id="0" w:name="_Hlk211718891"/>
            <w:r w:rsidRPr="000D685D"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  <w:t>Additional anthropometric and functional variables</w:t>
            </w:r>
            <w:bookmarkEnd w:id="0"/>
            <w:r w:rsidRPr="000D685D"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  <w:t>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00EFB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B9D2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</w:tr>
      <w:tr w:rsidR="000D685D" w:rsidRPr="000D685D" w14:paraId="6654CB18" w14:textId="77777777" w:rsidTr="00311AD4">
        <w:trPr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A314" w14:textId="77777777" w:rsidR="00EC521D" w:rsidRPr="000D685D" w:rsidRDefault="00EC521D" w:rsidP="00114064">
            <w:pPr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4458" w:type="dxa"/>
            <w:gridSpan w:val="5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bottom"/>
            <w:hideMark/>
          </w:tcPr>
          <w:p w14:paraId="16C41C72" w14:textId="58D53DAC" w:rsidR="00EC521D" w:rsidRPr="000D685D" w:rsidRDefault="00EC521D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  <w:t xml:space="preserve">  Baseline (Pre-intervention)</w:t>
            </w:r>
          </w:p>
        </w:tc>
        <w:tc>
          <w:tcPr>
            <w:tcW w:w="489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ED9E" w14:textId="13BCE820" w:rsidR="00EC521D" w:rsidRPr="000D685D" w:rsidRDefault="00EC521D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6 </w:t>
            </w: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onths</w:t>
            </w:r>
            <w:proofErr w:type="spellEnd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 (Post-</w:t>
            </w: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)</w:t>
            </w:r>
          </w:p>
        </w:tc>
      </w:tr>
      <w:tr w:rsidR="000D685D" w:rsidRPr="000D685D" w14:paraId="0352E3D0" w14:textId="77777777" w:rsidTr="00EC521D">
        <w:trPr>
          <w:trHeight w:val="484"/>
        </w:trPr>
        <w:tc>
          <w:tcPr>
            <w:tcW w:w="3402" w:type="dxa"/>
            <w:tcBorders>
              <w:top w:val="single" w:sz="8" w:space="0" w:color="E7E6E6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E004BEE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715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C6DDF1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Control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E14A2AB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     </w:t>
            </w: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</w:p>
        </w:tc>
        <w:tc>
          <w:tcPr>
            <w:tcW w:w="850" w:type="dxa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8B132C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2251" w:type="dxa"/>
            <w:gridSpan w:val="3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0F56F5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Control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D97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45BA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</w:p>
        </w:tc>
      </w:tr>
      <w:tr w:rsidR="000D685D" w:rsidRPr="000D685D" w14:paraId="212B8C0D" w14:textId="77777777" w:rsidTr="00EC521D">
        <w:trPr>
          <w:trHeight w:val="293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DFA6421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715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9DFF6FF" w14:textId="7D60CED5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n=14-15</w:t>
            </w:r>
          </w:p>
        </w:tc>
        <w:tc>
          <w:tcPr>
            <w:tcW w:w="1893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013572D" w14:textId="20219EB4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            n=2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104183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  <w:t>p</w:t>
            </w:r>
          </w:p>
        </w:tc>
        <w:tc>
          <w:tcPr>
            <w:tcW w:w="2251" w:type="dxa"/>
            <w:gridSpan w:val="3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521B8AB" w14:textId="70BC00AB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n=14-15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9B644ED" w14:textId="487F90CB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n=27-2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F28C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  <w:t>p</w:t>
            </w:r>
          </w:p>
        </w:tc>
      </w:tr>
      <w:tr w:rsidR="000D685D" w:rsidRPr="000D685D" w14:paraId="591017F2" w14:textId="77777777" w:rsidTr="00EC521D">
        <w:trPr>
          <w:trHeight w:val="293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EA88221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center"/>
            <w:hideMark/>
          </w:tcPr>
          <w:p w14:paraId="4194DBD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6C2402E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524CC9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FC8EF2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6A8B9D82" w14:textId="77777777" w:rsidR="00D42875" w:rsidRPr="000D685D" w:rsidRDefault="00D42875" w:rsidP="00114064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651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B7B1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      S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D6F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CCF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0643" w14:textId="77777777" w:rsidR="00D42875" w:rsidRPr="000D685D" w:rsidRDefault="00D42875" w:rsidP="00114064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s-ES" w:eastAsia="es-ES"/>
              </w:rPr>
            </w:pPr>
          </w:p>
        </w:tc>
      </w:tr>
      <w:tr w:rsidR="000D685D" w:rsidRPr="000D685D" w14:paraId="0DFF56F3" w14:textId="77777777" w:rsidTr="00EC521D">
        <w:trPr>
          <w:trHeight w:val="171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5973966C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Brachial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girth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cm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25EA29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0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38FA61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8E46FA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CB16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0C4DFAB6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7C03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56B8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.8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BBFD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9.9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B56C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BCDB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0D685D" w:rsidRPr="000D685D" w14:paraId="555C1526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17B7529D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Calf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girth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cm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6EE91C8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51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FF99DB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8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262595B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5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D1B3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53909DB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BF558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50.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0023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9.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0E7B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2.7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74B0E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5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70232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0D685D" w:rsidRPr="000D685D" w14:paraId="78CF1EC6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48A43C9A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EQ-5D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poin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FB5CC1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6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C62862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6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AC0BE0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6560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6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285E20D5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E554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0.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9A29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0.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E432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82.6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23A8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0.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B47D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</w:tr>
      <w:tr w:rsidR="000D685D" w:rsidRPr="000D685D" w14:paraId="20570CF6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3CDC89D1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MMSE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poin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39FE26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8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7BC79B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495DFE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6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BA83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E3207CD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1FC9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4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3304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.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EDE78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7.5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973F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.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1AFE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</w:tr>
      <w:tr w:rsidR="000D685D" w:rsidRPr="000D685D" w14:paraId="5ED5080C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46990891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Emergency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visi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7EA7C4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9AF060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A8686EB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2B98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6BC3D61E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A1C9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7585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2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4139C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2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2EF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4D8FB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874</w:t>
            </w:r>
          </w:p>
        </w:tc>
      </w:tr>
      <w:tr w:rsidR="000D685D" w:rsidRPr="000D685D" w14:paraId="0C4254D0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2DA29FBC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Number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of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fall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2D6ADF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0DBA45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53C2A0B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5C7A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46A3654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2FF5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BB2FC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5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E2E5D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55DD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D892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0D685D" w:rsidRPr="000D685D" w14:paraId="75A56775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67BC6E46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Yesavage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scale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poin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2DF74E8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6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194BD5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22FF93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8613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0636313B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B6B6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8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3B5B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8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E236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.8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06FDE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08EDC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</w:tr>
      <w:tr w:rsidR="000D685D" w:rsidRPr="000D685D" w14:paraId="1BC14ADB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657EF607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Duke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scale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poin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52B1549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4.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806195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6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D06F03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9CD6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8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A892847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B196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0.4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AC77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.9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2A62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43.4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CE70E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8E978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0D685D" w:rsidRPr="000D685D" w14:paraId="09C7D1CA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6161781E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Lawton &amp;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Brody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scale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points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349F87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7CD670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1DF5B51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0BC1E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6ADD4C4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4570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6.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922F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ED44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7.5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B1B86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BCB02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0D685D" w:rsidRPr="000D685D" w14:paraId="400CFA25" w14:textId="77777777" w:rsidTr="00EC521D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hideMark/>
          </w:tcPr>
          <w:p w14:paraId="51C7DF7D" w14:textId="77777777" w:rsidR="00D42875" w:rsidRPr="000D685D" w:rsidRDefault="00D42875" w:rsidP="00114064">
            <w:pPr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Frailty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(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Fried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 xml:space="preserve"> </w:t>
            </w:r>
            <w:proofErr w:type="spellStart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criteria</w:t>
            </w:r>
            <w:proofErr w:type="spellEnd"/>
            <w:r w:rsidRPr="000D685D">
              <w:rPr>
                <w:rFonts w:ascii="Calibri" w:eastAsia="Times New Roman" w:hAnsi="Calibri" w:cs="Calibri"/>
                <w:kern w:val="0"/>
                <w:sz w:val="22"/>
                <w:szCs w:val="22"/>
                <w:lang w:val="es-ES" w:eastAsia="es-ES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7BD5A595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E3E49E7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46A5F7A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AF8F1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</w:tcPr>
          <w:p w14:paraId="6DCD1AA0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85D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36D99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3.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081FC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8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7A70A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1.2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02CA3" w14:textId="77777777" w:rsidR="00D42875" w:rsidRPr="000D685D" w:rsidRDefault="00D42875" w:rsidP="00114064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0.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D2262" w14:textId="77777777" w:rsidR="00D42875" w:rsidRPr="000D685D" w:rsidRDefault="00D42875" w:rsidP="001140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685D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</w:tbl>
    <w:p w14:paraId="600DD3DF" w14:textId="76A32AFE" w:rsidR="00D42875" w:rsidRPr="000D685D" w:rsidRDefault="00D42875" w:rsidP="0058096E">
      <w:pPr>
        <w:spacing w:after="160" w:line="259" w:lineRule="auto"/>
        <w:rPr>
          <w:rFonts w:ascii="Source Sans Pro" w:hAnsi="Source Sans Pro" w:cs="Calibri"/>
          <w:sz w:val="22"/>
          <w:szCs w:val="22"/>
          <w:lang w:val="en-US"/>
        </w:rPr>
        <w:sectPr w:rsidR="00D42875" w:rsidRPr="000D685D" w:rsidSect="00D42875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1416"/>
        <w:tblW w:w="12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722"/>
        <w:gridCol w:w="993"/>
        <w:gridCol w:w="900"/>
        <w:gridCol w:w="850"/>
        <w:gridCol w:w="993"/>
        <w:gridCol w:w="78"/>
        <w:gridCol w:w="1134"/>
        <w:gridCol w:w="46"/>
        <w:gridCol w:w="662"/>
        <w:gridCol w:w="64"/>
        <w:gridCol w:w="418"/>
        <w:gridCol w:w="740"/>
        <w:gridCol w:w="725"/>
      </w:tblGrid>
      <w:tr w:rsidR="000D685D" w:rsidRPr="000D685D" w14:paraId="6357F0A8" w14:textId="77777777" w:rsidTr="00972E0E">
        <w:trPr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9DA8A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2708" w:type="dxa"/>
            <w:gridSpan w:val="3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bottom"/>
          </w:tcPr>
          <w:p w14:paraId="3961C8F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73D4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6208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339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0E1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B73A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0ABB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</w:tr>
      <w:tr w:rsidR="000D685D" w:rsidRPr="000D685D" w14:paraId="5C67FFCF" w14:textId="77777777" w:rsidTr="00972E0E">
        <w:trPr>
          <w:trHeight w:val="240"/>
        </w:trPr>
        <w:tc>
          <w:tcPr>
            <w:tcW w:w="11255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67354" w14:textId="34168BF0" w:rsidR="0058096E" w:rsidRPr="000D685D" w:rsidRDefault="0058096E" w:rsidP="000C5FF8">
            <w:pPr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n-U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n-US" w:eastAsia="es-ES"/>
              </w:rPr>
              <w:t xml:space="preserve">Supplementary Table </w:t>
            </w:r>
            <w:r w:rsidR="002E10E8"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n-US" w:eastAsia="es-ES"/>
              </w:rPr>
              <w:t>3</w:t>
            </w: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n-US" w:eastAsia="es-ES"/>
              </w:rPr>
              <w:t xml:space="preserve">. 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 xml:space="preserve">Blood biochemical </w:t>
            </w:r>
            <w:r w:rsidR="00EC41D8"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 xml:space="preserve">analysis of the participants </w:t>
            </w:r>
          </w:p>
          <w:p w14:paraId="41BDBB1B" w14:textId="77777777" w:rsidR="0058096E" w:rsidRPr="000D685D" w:rsidRDefault="0058096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FC3CA" w14:textId="77777777" w:rsidR="0058096E" w:rsidRPr="000D685D" w:rsidRDefault="0058096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6F314" w14:textId="77777777" w:rsidR="0058096E" w:rsidRPr="000D685D" w:rsidRDefault="0058096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</w:p>
        </w:tc>
      </w:tr>
      <w:tr w:rsidR="000D685D" w:rsidRPr="000D685D" w14:paraId="1B7CDAF8" w14:textId="77777777" w:rsidTr="009A7AD2">
        <w:trPr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02D6" w14:textId="77777777" w:rsidR="001F646D" w:rsidRPr="000D685D" w:rsidRDefault="001F646D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</w:p>
        </w:tc>
        <w:tc>
          <w:tcPr>
            <w:tcW w:w="4458" w:type="dxa"/>
            <w:gridSpan w:val="5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bottom"/>
            <w:hideMark/>
          </w:tcPr>
          <w:p w14:paraId="30519B76" w14:textId="3F32CAFE" w:rsidR="001F646D" w:rsidRPr="000D685D" w:rsidRDefault="001F646D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 xml:space="preserve">               </w:t>
            </w:r>
            <w:r w:rsidRPr="000D685D">
              <w:rPr>
                <w:rFonts w:ascii="Calibri" w:eastAsia="Times New Roman" w:hAnsi="Calibri" w:cs="Calibri"/>
                <w:sz w:val="22"/>
                <w:szCs w:val="22"/>
                <w:lang w:val="en-US" w:eastAsia="es-ES"/>
              </w:rPr>
              <w:t xml:space="preserve">  Baseline (Pre-intervention)</w:t>
            </w:r>
          </w:p>
        </w:tc>
        <w:tc>
          <w:tcPr>
            <w:tcW w:w="486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DFE9" w14:textId="112C75E0" w:rsidR="001F646D" w:rsidRPr="000D685D" w:rsidRDefault="001F646D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</w:t>
            </w:r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6 </w:t>
            </w: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months</w:t>
            </w:r>
            <w:proofErr w:type="spellEnd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 xml:space="preserve"> (Post-</w:t>
            </w:r>
            <w:proofErr w:type="spellStart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  <w:r w:rsidRPr="000D685D">
              <w:rPr>
                <w:rFonts w:ascii="Calibri" w:eastAsia="Times New Roman" w:hAnsi="Calibri" w:cs="Calibri"/>
                <w:sz w:val="22"/>
                <w:szCs w:val="22"/>
                <w:lang w:val="es-ES" w:eastAsia="es-ES"/>
              </w:rPr>
              <w:t>)</w:t>
            </w:r>
          </w:p>
        </w:tc>
      </w:tr>
      <w:tr w:rsidR="000D685D" w:rsidRPr="000D685D" w14:paraId="6DADDF32" w14:textId="77777777" w:rsidTr="000D116C">
        <w:trPr>
          <w:trHeight w:val="484"/>
        </w:trPr>
        <w:tc>
          <w:tcPr>
            <w:tcW w:w="3402" w:type="dxa"/>
            <w:tcBorders>
              <w:top w:val="single" w:sz="8" w:space="0" w:color="E7E6E6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FE91019" w14:textId="77777777" w:rsidR="00972E0E" w:rsidRPr="000D685D" w:rsidRDefault="00972E0E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715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B1B44CE" w14:textId="77777777" w:rsidR="00972E0E" w:rsidRPr="000D685D" w:rsidRDefault="00972E0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ontrol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E50CADF" w14:textId="3838DB7A" w:rsidR="00972E0E" w:rsidRPr="000D685D" w:rsidRDefault="000D116C" w:rsidP="000D116C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</w:t>
            </w:r>
            <w:proofErr w:type="spellStart"/>
            <w:r w:rsidR="00972E0E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</w:p>
        </w:tc>
        <w:tc>
          <w:tcPr>
            <w:tcW w:w="850" w:type="dxa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83A68E" w14:textId="77777777" w:rsidR="00972E0E" w:rsidRPr="000D685D" w:rsidRDefault="00972E0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2251" w:type="dxa"/>
            <w:gridSpan w:val="4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1994B63" w14:textId="77777777" w:rsidR="00972E0E" w:rsidRPr="000D685D" w:rsidRDefault="00972E0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ontrol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D879" w14:textId="77777777" w:rsidR="00972E0E" w:rsidRPr="000D685D" w:rsidRDefault="00972E0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Intervention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8D0D" w14:textId="77777777" w:rsidR="00972E0E" w:rsidRPr="000D685D" w:rsidRDefault="00972E0E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</w:p>
        </w:tc>
      </w:tr>
      <w:tr w:rsidR="000D685D" w:rsidRPr="000D685D" w14:paraId="62722B7F" w14:textId="77777777" w:rsidTr="00972E0E">
        <w:trPr>
          <w:trHeight w:val="293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587933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715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72E72EA" w14:textId="7E5F235F" w:rsidR="000C5FF8" w:rsidRPr="000D685D" w:rsidRDefault="0093671B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=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-15</w:t>
            </w:r>
          </w:p>
        </w:tc>
        <w:tc>
          <w:tcPr>
            <w:tcW w:w="1893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BFB6F99" w14:textId="6231D50A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      </w:t>
            </w:r>
            <w:r w:rsidR="00972E0E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=28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7F50C5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  <w:t>p</w:t>
            </w:r>
          </w:p>
        </w:tc>
        <w:tc>
          <w:tcPr>
            <w:tcW w:w="2251" w:type="dxa"/>
            <w:gridSpan w:val="4"/>
            <w:tcBorders>
              <w:top w:val="single" w:sz="8" w:space="0" w:color="E7E6E6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E70B38" w14:textId="7CD67065" w:rsidR="000C5FF8" w:rsidRPr="000D685D" w:rsidRDefault="0093671B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=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-15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A6443A" w14:textId="1AB5AF23" w:rsidR="000C5FF8" w:rsidRPr="000D685D" w:rsidRDefault="0093671B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=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7-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8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399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  <w:t>p</w:t>
            </w:r>
          </w:p>
        </w:tc>
      </w:tr>
      <w:tr w:rsidR="000D685D" w:rsidRPr="000D685D" w14:paraId="34CD346D" w14:textId="77777777" w:rsidTr="00972E0E">
        <w:trPr>
          <w:trHeight w:val="293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0FB9894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nil"/>
            </w:tcBorders>
            <w:noWrap/>
            <w:vAlign w:val="center"/>
            <w:hideMark/>
          </w:tcPr>
          <w:p w14:paraId="5F193FC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6AFAEB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CCEC05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2B6320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42AA47FB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315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AEB0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 SD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93F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588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044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i/>
                <w:iCs/>
                <w:sz w:val="22"/>
                <w:szCs w:val="22"/>
                <w:lang w:val="es-ES" w:eastAsia="es-ES"/>
              </w:rPr>
            </w:pPr>
          </w:p>
        </w:tc>
      </w:tr>
      <w:tr w:rsidR="000D685D" w:rsidRPr="000D685D" w14:paraId="463AB3ED" w14:textId="77777777" w:rsidTr="000D116C">
        <w:trPr>
          <w:trHeight w:val="39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F60F863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GFR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min/1.73 m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625D00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0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3AB2D4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8F5039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890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26FBA5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605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2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CC8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7.7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483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5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3DA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5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3D0B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2</w:t>
            </w:r>
          </w:p>
        </w:tc>
      </w:tr>
      <w:tr w:rsidR="000D685D" w:rsidRPr="000D685D" w14:paraId="3063FB31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51574D2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Glucose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32F817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2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85AE2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3761F4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A0D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81A0F5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04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4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B8C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9.8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0C8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9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72B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167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83</w:t>
            </w:r>
          </w:p>
        </w:tc>
      </w:tr>
      <w:tr w:rsidR="000D685D" w:rsidRPr="000D685D" w14:paraId="0B3BC5F8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6A8503C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HbA1c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21AC19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780EB9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7DAA26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09C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5A5189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52D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F6F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9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9C1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34E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E52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78</w:t>
            </w:r>
          </w:p>
        </w:tc>
      </w:tr>
      <w:tr w:rsidR="000D685D" w:rsidRPr="000D685D" w14:paraId="20918F14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F266DAC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reatinine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04A2A4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84430D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B11B20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39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194675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529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7C2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52A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FDB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792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99</w:t>
            </w:r>
          </w:p>
        </w:tc>
      </w:tr>
      <w:tr w:rsidR="000D685D" w:rsidRPr="000D685D" w14:paraId="1174A9B0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B2AAC90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Urea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F2ACFE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0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877991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F396AC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9F6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70CB66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E5D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7.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DFF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008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7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C1B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435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  <w:t>0.011</w:t>
            </w:r>
          </w:p>
        </w:tc>
      </w:tr>
      <w:tr w:rsidR="000D685D" w:rsidRPr="000D685D" w14:paraId="1E9D58B7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39E72F2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Total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holestero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0AC759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55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329281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CF386D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D94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46232F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1F5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7.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74B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1.2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67E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0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A19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9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54C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7</w:t>
            </w:r>
          </w:p>
        </w:tc>
      </w:tr>
      <w:tr w:rsidR="000D685D" w:rsidRPr="000D685D" w14:paraId="6CDEE967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5612DD7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Triglyceride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C283DE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9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DC055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7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9C4969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9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187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8015F8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9C4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5.2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FD0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2.9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4AA7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9.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BA2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6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331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64</w:t>
            </w:r>
          </w:p>
        </w:tc>
      </w:tr>
      <w:tr w:rsidR="000D685D" w:rsidRPr="000D685D" w14:paraId="25ED31B6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ACF6A6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Uric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cid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7F1D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3918C5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1C0F37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EA1C" w14:textId="01794A99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</w:t>
            </w: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8A71D0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57E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F6A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.1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7EA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643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AD5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28</w:t>
            </w:r>
          </w:p>
        </w:tc>
      </w:tr>
      <w:tr w:rsidR="000D685D" w:rsidRPr="000D685D" w14:paraId="00CF3435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798C8B2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ST  - U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B58034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A82472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2F0A23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271F" w14:textId="42B70140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622C11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F16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9.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49B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9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0C5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3.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3EA3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C35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82</w:t>
            </w:r>
          </w:p>
        </w:tc>
      </w:tr>
      <w:tr w:rsidR="000D685D" w:rsidRPr="000D685D" w14:paraId="2D7CB5B7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81286E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LT  - U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9CF42B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6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F3F14D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0EB69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E9A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4D6E47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9A0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06D6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7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580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9.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845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28D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7</w:t>
            </w:r>
          </w:p>
        </w:tc>
      </w:tr>
      <w:tr w:rsidR="000D685D" w:rsidRPr="000D685D" w14:paraId="630F17A9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453F484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LP  - U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3D826E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6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65A03B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64CCD4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1D0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3FF5A6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F87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5.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896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3.7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3FD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6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FC5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4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26B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2</w:t>
            </w:r>
          </w:p>
        </w:tc>
      </w:tr>
      <w:tr w:rsidR="000D685D" w:rsidRPr="000D685D" w14:paraId="32048040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50B939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GGT  - U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82B23D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A09AF5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099639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8BC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294DE5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2D9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9.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8AA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.9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836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7.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E23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4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F86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3</w:t>
            </w:r>
          </w:p>
        </w:tc>
      </w:tr>
      <w:tr w:rsidR="000D685D" w:rsidRPr="000D685D" w14:paraId="171EB008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1B8D703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Total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Bilirub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B1D7E0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578E0F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95BE27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9F11" w14:textId="64588B2B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3F17D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0DB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FC0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6A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BF8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E41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83</w:t>
            </w:r>
          </w:p>
        </w:tc>
      </w:tr>
      <w:tr w:rsidR="000D685D" w:rsidRPr="000D685D" w14:paraId="5D207E93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F53D171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LDH  - U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D9687D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0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2E4ED0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3664E2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3C5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DA825E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0DA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6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6C8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096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0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7B2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5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4CA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34</w:t>
            </w:r>
          </w:p>
        </w:tc>
      </w:tr>
      <w:tr w:rsidR="000D685D" w:rsidRPr="000D685D" w14:paraId="0016FBF3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A4AF2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rotein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E1797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EFE7AF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3C0254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F7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F18057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4DA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A15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968F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D785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97E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  <w:t>0.006</w:t>
            </w:r>
          </w:p>
        </w:tc>
      </w:tr>
      <w:tr w:rsidR="000D685D" w:rsidRPr="000D685D" w14:paraId="54A185D6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CC4A22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lbum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444BE5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C45E0E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FD16CB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0FF0" w14:textId="03D817D6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E246AE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FF3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09B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8DB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703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7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525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4</w:t>
            </w:r>
          </w:p>
        </w:tc>
      </w:tr>
      <w:tr w:rsidR="000D685D" w:rsidRPr="000D685D" w14:paraId="7BCB555E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3984AAB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Sodium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mo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475597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4F6E24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54B8A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E0B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B28995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1FD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0.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1E2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581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1.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8AE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D00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82</w:t>
            </w:r>
          </w:p>
        </w:tc>
      </w:tr>
      <w:tr w:rsidR="000D685D" w:rsidRPr="000D685D" w14:paraId="74A18507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96DE7A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otassium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mo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0E1B46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DD1C0B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2DAC6E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76DF" w14:textId="76246F3A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BF31DC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5FA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BB7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EC1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439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8B2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74</w:t>
            </w:r>
          </w:p>
        </w:tc>
      </w:tr>
      <w:tr w:rsidR="000D685D" w:rsidRPr="000D685D" w14:paraId="78DF547E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3796097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Inorganic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hosphate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27B753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54CC2A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D379C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62C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57D18D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000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7D3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6AF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6FB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F3A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68</w:t>
            </w:r>
          </w:p>
        </w:tc>
      </w:tr>
      <w:tr w:rsidR="000D685D" w:rsidRPr="000D685D" w14:paraId="5947805F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AB95066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alcium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24E1ED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A00EF86" w14:textId="2C645129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0F1B8F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2BB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F6487C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3F8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B38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270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A56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88A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  <w:t>0.005</w:t>
            </w:r>
          </w:p>
        </w:tc>
      </w:tr>
      <w:tr w:rsidR="000D685D" w:rsidRPr="000D685D" w14:paraId="4CB84852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714AE54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hloride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mo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F70A2F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8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F29688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29CBC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7A4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4D4E0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E85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8.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F11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3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14AD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6.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9A8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16D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35</w:t>
            </w:r>
          </w:p>
        </w:tc>
      </w:tr>
      <w:tr w:rsidR="000D685D" w:rsidRPr="000D685D" w14:paraId="33C98083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4BB4D6D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TSH  - µIU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0962E0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71B8A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1C6029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04F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C4F7AC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55A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BF1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B44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33F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C14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82</w:t>
            </w:r>
          </w:p>
        </w:tc>
      </w:tr>
      <w:tr w:rsidR="000D685D" w:rsidRPr="000D685D" w14:paraId="10E118A0" w14:textId="77777777" w:rsidTr="000D116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453FDC0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Calcidiol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g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53A98A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3FDFED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226CB0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E9F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2E69BF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3AC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B00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885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2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2C1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9C2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  <w:t>0.042</w:t>
            </w:r>
          </w:p>
        </w:tc>
      </w:tr>
      <w:tr w:rsidR="000D685D" w:rsidRPr="000D685D" w14:paraId="2FF42D1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67A7C28" w14:textId="4F890C8B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>Red Blood Cells - million cells/µ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3F9CFB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1A185E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99D4A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717F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831C76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02C7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5AE4" w14:textId="57AE5314" w:rsidR="000C5FF8" w:rsidRPr="000D685D" w:rsidRDefault="00036FA3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  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CB6D" w14:textId="37D132F7" w:rsidR="000C5FF8" w:rsidRPr="000D685D" w:rsidRDefault="00036FA3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     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CBF9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CBD9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38</w:t>
            </w:r>
          </w:p>
        </w:tc>
      </w:tr>
      <w:tr w:rsidR="000D685D" w:rsidRPr="000D685D" w14:paraId="2D2B6DA8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5734684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Hemoglob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2650A6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94CB9B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F7E0A2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93F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7D44DD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D6A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.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77F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5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7B9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59A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109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83</w:t>
            </w:r>
          </w:p>
        </w:tc>
      </w:tr>
      <w:tr w:rsidR="000D685D" w:rsidRPr="000D685D" w14:paraId="551ECA28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61A9DD8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Hematocrit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626632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1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9B78AF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15BFD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1F8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8C5661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B8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4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4F90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3E3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0.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A8C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B9E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34</w:t>
            </w:r>
          </w:p>
        </w:tc>
      </w:tr>
      <w:tr w:rsidR="000D685D" w:rsidRPr="000D685D" w14:paraId="33051AC2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93E538D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lastRenderedPageBreak/>
              <w:t xml:space="preserve">MCV 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f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717F4B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1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D147FB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674DB9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DB3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9F938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1F6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2.2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3E5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7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3E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6.3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9CC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3AD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20</w:t>
            </w:r>
          </w:p>
        </w:tc>
      </w:tr>
      <w:tr w:rsidR="000D685D" w:rsidRPr="000D685D" w14:paraId="2CBA7011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5E06296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MCH 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C32F3B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9BCFB3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1FF36B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D9F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2C878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40D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9.2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B9D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6F3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8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443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6E9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65</w:t>
            </w:r>
          </w:p>
        </w:tc>
      </w:tr>
      <w:tr w:rsidR="000D685D" w:rsidRPr="000D685D" w14:paraId="3A214C88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76A0948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CHC  - 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9F2BF1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9A789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111873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DF3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98CD89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DFE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1.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9EF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2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E19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2.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32E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728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71</w:t>
            </w:r>
          </w:p>
        </w:tc>
      </w:tr>
      <w:tr w:rsidR="000D685D" w:rsidRPr="000D685D" w14:paraId="4789A2B9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A81CCA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RDW 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0960FC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6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7E8BDC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6C47B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C31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D21A48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679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4.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086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B98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376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5AC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60</w:t>
            </w:r>
          </w:p>
        </w:tc>
      </w:tr>
      <w:tr w:rsidR="000D685D" w:rsidRPr="000D685D" w14:paraId="2FE283D6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6345FCA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>White Blood Cells - cells/µ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24B6DE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2C4D0A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38548F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412E" w14:textId="6987691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76D76A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9326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.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23E0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5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00A6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A397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B60A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07</w:t>
            </w:r>
          </w:p>
        </w:tc>
      </w:tr>
      <w:tr w:rsidR="000D685D" w:rsidRPr="000D685D" w14:paraId="03E50E8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FE8794B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eutr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481EFD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3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7DACA6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F94575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8B9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C3FDC8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C5A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4.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1C2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3.1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4D3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8.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847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2C3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80</w:t>
            </w:r>
          </w:p>
        </w:tc>
      </w:tr>
      <w:tr w:rsidR="000D685D" w:rsidRPr="000D685D" w14:paraId="3573B1AA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56BD3ED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Lymphocyte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4ADCE0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5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AC53BA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B8E6B7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2FA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1DA3D2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34C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4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52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.9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84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65A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A54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45</w:t>
            </w:r>
          </w:p>
        </w:tc>
      </w:tr>
      <w:tr w:rsidR="000D685D" w:rsidRPr="000D685D" w14:paraId="603DD5E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27394A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onocyte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71BD3D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199D56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59C165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36E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5D2708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AEB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0A0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8CA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E7F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F3F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87</w:t>
            </w:r>
          </w:p>
        </w:tc>
      </w:tr>
      <w:tr w:rsidR="000D685D" w:rsidRPr="000D685D" w14:paraId="4616E641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F44B499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Eosin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9D120B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6E0926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05D3A4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A7B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C38E81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D185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AFB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794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1D64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570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46</w:t>
            </w:r>
          </w:p>
        </w:tc>
      </w:tr>
      <w:tr w:rsidR="000D685D" w:rsidRPr="000D685D" w14:paraId="720A8E96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78C3196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Bas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8574FD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89F9B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E1357B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D82E" w14:textId="53191ACE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F2A283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899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797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9DA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E35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166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10</w:t>
            </w:r>
          </w:p>
        </w:tc>
      </w:tr>
      <w:tr w:rsidR="000D685D" w:rsidRPr="000D685D" w14:paraId="64CF4E93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A0D0588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eutr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09A019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F3C70E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CC4F0D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3F8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CE76CE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60C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208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FFB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.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B29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A51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65</w:t>
            </w:r>
          </w:p>
        </w:tc>
      </w:tr>
      <w:tr w:rsidR="000D685D" w:rsidRPr="000D685D" w14:paraId="12E44255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0065AD6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Lymphocyte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ED779C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B672C9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279DC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CD70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530F09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D52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F0E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203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.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BF4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7E4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93</w:t>
            </w:r>
          </w:p>
        </w:tc>
      </w:tr>
      <w:tr w:rsidR="000D685D" w:rsidRPr="000D685D" w14:paraId="00DFCB4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9D16BA1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onocyte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21AD48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A5845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76DBAD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0D4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1FAB0A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1DC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779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C93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FB8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BF7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58</w:t>
            </w:r>
          </w:p>
        </w:tc>
      </w:tr>
      <w:tr w:rsidR="000D685D" w:rsidRPr="000D685D" w14:paraId="0753A80D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486CE98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Eosin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2B06899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4A9909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81C81F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BDEA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5CF78C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0C3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84C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6D83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078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127E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44</w:t>
            </w:r>
          </w:p>
        </w:tc>
      </w:tr>
      <w:tr w:rsidR="000D685D" w:rsidRPr="000D685D" w14:paraId="395505C8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F62AEE0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%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Basophil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7DB8B0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C71B2E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0EA4C6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9DA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8E7086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3C9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48E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6EC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BBB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B1B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90</w:t>
            </w:r>
          </w:p>
        </w:tc>
      </w:tr>
      <w:tr w:rsidR="000D685D" w:rsidRPr="000D685D" w14:paraId="70E497E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DCB96C3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latelets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thousand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µ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66366C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00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6B5D2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7E2629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DDA8" w14:textId="3B26542C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A5D277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956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7.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09E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7.8</w:t>
            </w:r>
          </w:p>
        </w:tc>
        <w:tc>
          <w:tcPr>
            <w:tcW w:w="7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9DF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3.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C54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6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FA3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95</w:t>
            </w:r>
          </w:p>
        </w:tc>
      </w:tr>
      <w:tr w:rsidR="000D685D" w:rsidRPr="000D685D" w14:paraId="0E7B5FDA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CA51C51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MPV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f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53C125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C984EF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A1994B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4BE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94AEC4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4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1F97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A09F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D984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.0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6A0E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7167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64</w:t>
            </w:r>
          </w:p>
        </w:tc>
      </w:tr>
      <w:tr w:rsidR="000D685D" w:rsidRPr="000D685D" w14:paraId="12288126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E18E319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Iro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µ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BCCF2B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9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08794D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C65F7C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BC21" w14:textId="5FEE18CF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9E287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6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150D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79ED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5.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49A5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5.3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22E5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3.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90DF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389</w:t>
            </w:r>
          </w:p>
        </w:tc>
      </w:tr>
      <w:tr w:rsidR="000D685D" w:rsidRPr="000D685D" w14:paraId="65E78A73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6EF42E1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Transferr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Saturatio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3E594C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10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98A0E8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05C48A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5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1E6F" w14:textId="7E91BF2B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05AB48F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6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E263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A697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91.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B24A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25.3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AD01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3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DD53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94</w:t>
            </w:r>
          </w:p>
        </w:tc>
      </w:tr>
      <w:tr w:rsidR="000D685D" w:rsidRPr="000D685D" w14:paraId="18D0C9AC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EB73AA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n-US" w:eastAsia="es-ES"/>
              </w:rPr>
              <w:t>Iron Binding Capacity - µg/d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65354C4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5E7D38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9AA79D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30B5" w14:textId="1FE5AAEA" w:rsidR="000C5FF8" w:rsidRPr="000D685D" w:rsidRDefault="00972E0E" w:rsidP="00B6149A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    </w:t>
            </w:r>
            <w:r w:rsidR="000C5FF8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0E381A5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63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7460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741F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1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9CA9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5.5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B93E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3BB2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60</w:t>
            </w:r>
          </w:p>
        </w:tc>
      </w:tr>
      <w:tr w:rsidR="000D685D" w:rsidRPr="000D685D" w14:paraId="6E2F29EF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CD59331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Ferrit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g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87C921F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7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DFE8880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5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8C77D27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8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1529" w14:textId="759DF71E" w:rsidR="000C5FF8" w:rsidRPr="000D685D" w:rsidRDefault="00A0052A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54DB77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84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F7F9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7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E2E6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4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6A6B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2.2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750C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3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0F98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249</w:t>
            </w:r>
          </w:p>
        </w:tc>
      </w:tr>
      <w:tr w:rsidR="000D685D" w:rsidRPr="000D685D" w14:paraId="3EC753E8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268AF6F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Vitam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B12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pg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251F07AC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64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2761CD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8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83E19C8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7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032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135751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58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B43F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9F5D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66.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A1C0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464.2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4354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42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BBAB" w14:textId="77777777" w:rsidR="000C5FF8" w:rsidRPr="000D685D" w:rsidRDefault="000C5FF8" w:rsidP="00A0052A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164</w:t>
            </w:r>
          </w:p>
        </w:tc>
      </w:tr>
      <w:tr w:rsidR="000D685D" w:rsidRPr="000D685D" w14:paraId="161FC863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FEABB60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Folic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Acid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ng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m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B2358B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46106F6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F8F92E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37E8" w14:textId="7A4E9C0F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</w:t>
            </w:r>
            <w:r w:rsidR="00A0052A"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6E1A6C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78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3466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F151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.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761C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.8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6E72B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F0BAD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b/>
                <w:bCs/>
                <w:sz w:val="22"/>
                <w:szCs w:val="22"/>
                <w:lang w:val="es-ES" w:eastAsia="es-ES"/>
              </w:rPr>
              <w:t>0.026</w:t>
            </w:r>
          </w:p>
        </w:tc>
      </w:tr>
      <w:tr w:rsidR="000D685D" w:rsidRPr="000D685D" w14:paraId="58C517AA" w14:textId="77777777" w:rsidTr="001C0E4C">
        <w:trPr>
          <w:trHeight w:val="240"/>
        </w:trPr>
        <w:tc>
          <w:tcPr>
            <w:tcW w:w="3402" w:type="dxa"/>
            <w:tcBorders>
              <w:top w:val="nil"/>
              <w:left w:val="single" w:sz="8" w:space="0" w:color="E7E6E6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5C573DF4" w14:textId="77777777" w:rsidR="000C5FF8" w:rsidRPr="000D685D" w:rsidRDefault="000C5FF8" w:rsidP="0052300F">
            <w:pPr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Transferrin</w:t>
            </w:r>
            <w:proofErr w:type="spellEnd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 xml:space="preserve"> - mg/</w:t>
            </w:r>
            <w:proofErr w:type="spellStart"/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d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19F09821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4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3E08DF5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5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756CCCAB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5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A192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E7E6E6"/>
              <w:right w:val="single" w:sz="8" w:space="0" w:color="E7E6E6"/>
            </w:tcBorders>
            <w:noWrap/>
            <w:vAlign w:val="center"/>
            <w:hideMark/>
          </w:tcPr>
          <w:p w14:paraId="68E75BFE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48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0614" w14:textId="77777777" w:rsidR="000C5FF8" w:rsidRPr="000D685D" w:rsidRDefault="000C5FF8" w:rsidP="00972E0E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1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E8D6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64.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1CBA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217.0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F43F" w14:textId="77777777" w:rsidR="000C5FF8" w:rsidRPr="000D685D" w:rsidRDefault="000C5FF8" w:rsidP="000C5FF8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31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E536" w14:textId="77777777" w:rsidR="000C5FF8" w:rsidRPr="000D685D" w:rsidRDefault="000C5FF8" w:rsidP="0052300F">
            <w:pPr>
              <w:jc w:val="center"/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</w:pPr>
            <w:r w:rsidRPr="000D685D">
              <w:rPr>
                <w:rFonts w:ascii="Source Sans Pro" w:eastAsia="Times New Roman" w:hAnsi="Source Sans Pro" w:cs="Calibri"/>
                <w:sz w:val="22"/>
                <w:szCs w:val="22"/>
                <w:lang w:val="es-ES" w:eastAsia="es-ES"/>
              </w:rPr>
              <w:t>0.052</w:t>
            </w:r>
          </w:p>
        </w:tc>
      </w:tr>
    </w:tbl>
    <w:p w14:paraId="1C29C6CD" w14:textId="77777777" w:rsidR="000C5FF8" w:rsidRPr="000D685D" w:rsidRDefault="000C5FF8" w:rsidP="000C5FF8">
      <w:pPr>
        <w:jc w:val="both"/>
        <w:rPr>
          <w:rFonts w:ascii="Source Sans Pro" w:hAnsi="Source Sans Pro" w:cs="Calibri"/>
          <w:sz w:val="22"/>
          <w:szCs w:val="22"/>
          <w:lang w:val="en-US"/>
        </w:rPr>
      </w:pPr>
    </w:p>
    <w:p w14:paraId="749620D2" w14:textId="472577CE" w:rsidR="000C5FF8" w:rsidRPr="000D685D" w:rsidRDefault="000C5FF8">
      <w:pPr>
        <w:rPr>
          <w:rFonts w:ascii="Source Sans Pro" w:hAnsi="Source Sans Pro" w:cs="Calibri"/>
          <w:sz w:val="22"/>
          <w:szCs w:val="22"/>
          <w:lang w:val="es-ES_tradnl"/>
        </w:rPr>
      </w:pPr>
    </w:p>
    <w:p w14:paraId="0371F4E1" w14:textId="1ACEE98A" w:rsidR="001C0E4C" w:rsidRPr="000D685D" w:rsidRDefault="001C0E4C">
      <w:pPr>
        <w:rPr>
          <w:rFonts w:ascii="Source Sans Pro" w:hAnsi="Source Sans Pro" w:cs="Calibri"/>
          <w:sz w:val="22"/>
          <w:szCs w:val="22"/>
          <w:lang w:val="es-ES_tradnl"/>
        </w:rPr>
      </w:pPr>
    </w:p>
    <w:p w14:paraId="0EE20E2E" w14:textId="1146B349" w:rsidR="001C0E4C" w:rsidRPr="000D685D" w:rsidRDefault="001C0E4C">
      <w:pPr>
        <w:rPr>
          <w:rFonts w:ascii="Source Sans Pro" w:hAnsi="Source Sans Pro" w:cs="Calibri"/>
          <w:sz w:val="22"/>
          <w:szCs w:val="22"/>
          <w:lang w:val="es-ES_tradnl"/>
        </w:rPr>
      </w:pPr>
    </w:p>
    <w:p w14:paraId="6058B050" w14:textId="69FD0A97" w:rsidR="001C0E4C" w:rsidRPr="000D685D" w:rsidRDefault="001C0E4C">
      <w:pPr>
        <w:rPr>
          <w:rFonts w:ascii="Source Sans Pro" w:hAnsi="Source Sans Pro" w:cs="Times New Roman"/>
          <w:lang w:val="es-ES_tradnl"/>
        </w:rPr>
      </w:pPr>
      <w:r w:rsidRPr="000D685D">
        <w:rPr>
          <w:rFonts w:ascii="Source Sans Pro" w:hAnsi="Source Sans Pro" w:cs="Times New Roman"/>
          <w:lang w:val="es-ES_tradnl"/>
        </w:rPr>
        <w:br w:type="page"/>
      </w:r>
    </w:p>
    <w:p w14:paraId="15500980" w14:textId="77777777" w:rsidR="001C0E4C" w:rsidRPr="000D685D" w:rsidRDefault="001C0E4C">
      <w:pPr>
        <w:rPr>
          <w:rFonts w:ascii="Source Sans Pro" w:hAnsi="Source Sans Pro" w:cs="Times New Roman"/>
          <w:lang w:val="es-ES_tradnl"/>
        </w:rPr>
        <w:sectPr w:rsidR="001C0E4C" w:rsidRPr="000D685D" w:rsidSect="001C0E4C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4EEBDBE" w14:textId="3AD0F921" w:rsidR="001C0E4C" w:rsidRPr="000D685D" w:rsidRDefault="001C0E4C" w:rsidP="001C0E4C">
      <w:pPr>
        <w:rPr>
          <w:rFonts w:ascii="Source Sans Pro" w:hAnsi="Source Sans Pro"/>
          <w:lang w:val="en-US"/>
        </w:rPr>
      </w:pPr>
      <w:r w:rsidRPr="000D685D">
        <w:rPr>
          <w:rFonts w:ascii="Source Sans Pro" w:hAnsi="Source Sans Pro"/>
          <w:b/>
          <w:bCs/>
          <w:lang w:val="en-US"/>
        </w:rPr>
        <w:lastRenderedPageBreak/>
        <w:t xml:space="preserve">Supplementary Table </w:t>
      </w:r>
      <w:r w:rsidR="002E10E8" w:rsidRPr="000D685D">
        <w:rPr>
          <w:rFonts w:ascii="Source Sans Pro" w:hAnsi="Source Sans Pro"/>
          <w:b/>
          <w:bCs/>
          <w:lang w:val="en-US"/>
        </w:rPr>
        <w:t>4</w:t>
      </w:r>
      <w:r w:rsidRPr="000D685D">
        <w:rPr>
          <w:rFonts w:ascii="Source Sans Pro" w:hAnsi="Source Sans Pro"/>
          <w:b/>
          <w:bCs/>
          <w:lang w:val="en-US"/>
        </w:rPr>
        <w:t>.</w:t>
      </w:r>
      <w:r w:rsidRPr="000D685D">
        <w:rPr>
          <w:rFonts w:ascii="Source Sans Pro" w:hAnsi="Source Sans Pro"/>
          <w:lang w:val="en-US"/>
        </w:rPr>
        <w:t xml:space="preserve"> Epigenetic aging characteristics of the study population. </w:t>
      </w:r>
    </w:p>
    <w:p w14:paraId="2B8C4562" w14:textId="570927FD" w:rsidR="001C0E4C" w:rsidRPr="000D685D" w:rsidRDefault="001C0E4C">
      <w:pPr>
        <w:rPr>
          <w:rFonts w:ascii="Source Sans Pro" w:hAnsi="Source Sans Pro" w:cs="Times New Roman"/>
          <w:lang w:val="en-US"/>
        </w:rPr>
      </w:pPr>
    </w:p>
    <w:p w14:paraId="025CCFC2" w14:textId="77777777" w:rsidR="001C0E4C" w:rsidRPr="000D685D" w:rsidRDefault="001C0E4C" w:rsidP="001C0E4C">
      <w:pPr>
        <w:rPr>
          <w:rFonts w:ascii="Source Sans Pro" w:hAnsi="Source Sans Pro"/>
          <w:b/>
          <w:bCs/>
          <w:lang w:val="en-US"/>
        </w:rPr>
      </w:pPr>
    </w:p>
    <w:tbl>
      <w:tblPr>
        <w:tblpPr w:leftFromText="141" w:rightFromText="141" w:vertAnchor="page" w:horzAnchor="margin" w:tblpY="2241"/>
        <w:tblW w:w="48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"/>
        <w:gridCol w:w="358"/>
        <w:gridCol w:w="2754"/>
        <w:gridCol w:w="1077"/>
        <w:gridCol w:w="2752"/>
        <w:gridCol w:w="1198"/>
      </w:tblGrid>
      <w:tr w:rsidR="000D685D" w:rsidRPr="000D685D" w14:paraId="556E7211" w14:textId="77777777" w:rsidTr="001C0E4C">
        <w:trPr>
          <w:trHeight w:val="439"/>
        </w:trPr>
        <w:tc>
          <w:tcPr>
            <w:tcW w:w="4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D312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</w:p>
        </w:tc>
        <w:tc>
          <w:tcPr>
            <w:tcW w:w="2255" w:type="pct"/>
            <w:gridSpan w:val="2"/>
            <w:tcBorders>
              <w:left w:val="single" w:sz="4" w:space="0" w:color="auto"/>
            </w:tcBorders>
            <w:noWrap/>
            <w:vAlign w:val="center"/>
          </w:tcPr>
          <w:p w14:paraId="46D4B85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Control</w:t>
            </w:r>
          </w:p>
        </w:tc>
        <w:tc>
          <w:tcPr>
            <w:tcW w:w="2325" w:type="pct"/>
            <w:gridSpan w:val="2"/>
            <w:noWrap/>
            <w:vAlign w:val="center"/>
          </w:tcPr>
          <w:p w14:paraId="69B164A1" w14:textId="20F0449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Multi</w:t>
            </w:r>
            <w:r w:rsidR="0001745E"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domain</w:t>
            </w: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 xml:space="preserve"> Intervention</w:t>
            </w:r>
          </w:p>
        </w:tc>
      </w:tr>
      <w:tr w:rsidR="000D685D" w:rsidRPr="000D685D" w14:paraId="60609A90" w14:textId="77777777" w:rsidTr="001C0E4C">
        <w:trPr>
          <w:trHeight w:val="249"/>
        </w:trPr>
        <w:tc>
          <w:tcPr>
            <w:tcW w:w="209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91AE081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hAnsi="Source Sans Pro"/>
              </w:rPr>
            </w:pPr>
            <w:r w:rsidRPr="000D685D">
              <w:rPr>
                <w:rFonts w:ascii="Source Sans Pro" w:hAnsi="Source Sans Pro"/>
              </w:rPr>
              <w:t>1</w:t>
            </w:r>
            <w:r w:rsidRPr="000D685D">
              <w:rPr>
                <w:rFonts w:ascii="Source Sans Pro" w:hAnsi="Source Sans Pro"/>
                <w:vertAlign w:val="superscript"/>
              </w:rPr>
              <w:t>st</w:t>
            </w:r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Generation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Epigenetic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Clocks</w:t>
            </w:r>
            <w:proofErr w:type="spellEnd"/>
            <w:r w:rsidRPr="000D685D">
              <w:rPr>
                <w:rFonts w:ascii="Source Sans Pro" w:hAnsi="Source Sans Pro"/>
              </w:rPr>
              <w:t xml:space="preserve">  </w:t>
            </w:r>
            <w:r w:rsidRPr="000D685D">
              <w:rPr>
                <w:rFonts w:ascii="Source Sans Pro" w:hAnsi="Source Sans Pro"/>
              </w:rPr>
              <w:fldChar w:fldCharType="begin"/>
            </w:r>
            <w:r w:rsidRPr="000D685D">
              <w:rPr>
                <w:rFonts w:ascii="Source Sans Pro" w:hAnsi="Source Sans Pro"/>
              </w:rPr>
              <w:instrText xml:space="preserve"> INCLUDEPICTURE "https://videos.openai.com/vg-assets/assets%2Ftask_01jrdagqzefcy9m5zz78ct2k59%2Fimg_0.webp?st=2025-04-09T11%3A25%3A23Z&amp;se=2025-04-15T12%3A25%3A23Z&amp;sks=b&amp;skt=2025-04-09T11%3A25%3A23Z&amp;ske=2025-04-15T12%3A25%3A23Z&amp;sktid=a48cca56-e6da-484e-a814-9c849652bcb3&amp;skoid=aa5ddad1-c91a-4f0a-9aca-e20682cc8969&amp;skv=2019-02-02&amp;sv=2018-11-09&amp;sr=b&amp;sp=r&amp;spr=https%2Chttp&amp;sig=vg%2BoyR%2Bii7%2BwVXfnxhzD6Taig%2Fieo56LTKfXTpeZD%2FI%3D&amp;az=oaivgprodscus" \* MERGEFORMATINET </w:instrText>
            </w:r>
            <w:r w:rsidRPr="000D685D">
              <w:rPr>
                <w:rFonts w:ascii="Source Sans Pro" w:hAnsi="Source Sans Pro"/>
              </w:rPr>
              <w:fldChar w:fldCharType="end"/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7235EAC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  <w:t>DNAm Horvath</w:t>
            </w:r>
          </w:p>
        </w:tc>
        <w:tc>
          <w:tcPr>
            <w:tcW w:w="1621" w:type="pct"/>
            <w:vAlign w:val="center"/>
            <w:hideMark/>
          </w:tcPr>
          <w:p w14:paraId="52F3D3F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6F17584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4.27 ± 6.00</w:t>
            </w:r>
          </w:p>
        </w:tc>
        <w:tc>
          <w:tcPr>
            <w:tcW w:w="1620" w:type="pct"/>
            <w:vAlign w:val="center"/>
            <w:hideMark/>
          </w:tcPr>
          <w:p w14:paraId="6DA2D32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1A8AF83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3.03 ± 5.41</w:t>
            </w:r>
          </w:p>
        </w:tc>
      </w:tr>
      <w:tr w:rsidR="000D685D" w:rsidRPr="000D685D" w14:paraId="429E8062" w14:textId="77777777" w:rsidTr="001C0E4C">
        <w:trPr>
          <w:trHeight w:val="266"/>
        </w:trPr>
        <w:tc>
          <w:tcPr>
            <w:tcW w:w="209" w:type="pct"/>
            <w:vMerge/>
            <w:vAlign w:val="center"/>
          </w:tcPr>
          <w:p w14:paraId="75165E9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  <w:hideMark/>
          </w:tcPr>
          <w:p w14:paraId="76372C8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3DB526D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14:paraId="69A0E00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3.33 ± 3.98</w:t>
            </w:r>
          </w:p>
        </w:tc>
        <w:tc>
          <w:tcPr>
            <w:tcW w:w="1620" w:type="pct"/>
            <w:vAlign w:val="center"/>
            <w:hideMark/>
          </w:tcPr>
          <w:p w14:paraId="5BC01E8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705" w:type="pct"/>
            <w:vAlign w:val="center"/>
            <w:hideMark/>
          </w:tcPr>
          <w:p w14:paraId="7460DA2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4.17 ± 6.24</w:t>
            </w:r>
          </w:p>
        </w:tc>
      </w:tr>
      <w:tr w:rsidR="000D685D" w:rsidRPr="000D685D" w14:paraId="4034BA65" w14:textId="77777777" w:rsidTr="001C0E4C">
        <w:trPr>
          <w:trHeight w:val="143"/>
        </w:trPr>
        <w:tc>
          <w:tcPr>
            <w:tcW w:w="209" w:type="pct"/>
            <w:vMerge/>
            <w:vAlign w:val="center"/>
          </w:tcPr>
          <w:p w14:paraId="55B004A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  <w:hideMark/>
          </w:tcPr>
          <w:p w14:paraId="5CAF0E0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42B8EA9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4B0CA5D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0.93 ± 5.63</w:t>
            </w:r>
          </w:p>
        </w:tc>
        <w:tc>
          <w:tcPr>
            <w:tcW w:w="1620" w:type="pct"/>
            <w:vAlign w:val="center"/>
            <w:hideMark/>
          </w:tcPr>
          <w:p w14:paraId="3F42A35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7A80F49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1.14 ± 3.75</w:t>
            </w:r>
          </w:p>
        </w:tc>
      </w:tr>
      <w:tr w:rsidR="000D685D" w:rsidRPr="000D685D" w14:paraId="1D768B2A" w14:textId="77777777" w:rsidTr="001C0E4C">
        <w:trPr>
          <w:trHeight w:val="440"/>
        </w:trPr>
        <w:tc>
          <w:tcPr>
            <w:tcW w:w="209" w:type="pct"/>
            <w:vMerge/>
            <w:vAlign w:val="center"/>
          </w:tcPr>
          <w:p w14:paraId="41DF97A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  <w:hideMark/>
          </w:tcPr>
          <w:p w14:paraId="39CA794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279C545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335B7CF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086</w:t>
            </w:r>
          </w:p>
          <w:p w14:paraId="57D706B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p = 0.85</w:t>
            </w:r>
          </w:p>
        </w:tc>
        <w:tc>
          <w:tcPr>
            <w:tcW w:w="1620" w:type="pct"/>
            <w:vAlign w:val="center"/>
            <w:hideMark/>
          </w:tcPr>
          <w:p w14:paraId="6F2AAB7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0 and A0</w:t>
            </w:r>
          </w:p>
        </w:tc>
        <w:tc>
          <w:tcPr>
            <w:tcW w:w="705" w:type="pct"/>
            <w:vAlign w:val="center"/>
            <w:hideMark/>
          </w:tcPr>
          <w:p w14:paraId="5302065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24</w:t>
            </w:r>
          </w:p>
          <w:p w14:paraId="0FBB3F4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38</w:t>
            </w:r>
          </w:p>
        </w:tc>
      </w:tr>
      <w:tr w:rsidR="000D685D" w:rsidRPr="000D685D" w14:paraId="14201D56" w14:textId="77777777" w:rsidTr="001C0E4C">
        <w:trPr>
          <w:trHeight w:val="323"/>
        </w:trPr>
        <w:tc>
          <w:tcPr>
            <w:tcW w:w="209" w:type="pct"/>
            <w:vMerge/>
            <w:vAlign w:val="center"/>
          </w:tcPr>
          <w:p w14:paraId="67C588F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  <w:hideMark/>
          </w:tcPr>
          <w:p w14:paraId="2024939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363E1D1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07EE8EB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77</w:t>
            </w:r>
          </w:p>
          <w:p w14:paraId="65E4CA88" w14:textId="0535CBEC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p = 0.04</w:t>
            </w:r>
          </w:p>
        </w:tc>
        <w:tc>
          <w:tcPr>
            <w:tcW w:w="1620" w:type="pct"/>
            <w:vAlign w:val="center"/>
            <w:hideMark/>
          </w:tcPr>
          <w:p w14:paraId="153AA00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0519A6C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10</w:t>
            </w:r>
          </w:p>
          <w:p w14:paraId="441FD44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69</w:t>
            </w:r>
          </w:p>
        </w:tc>
      </w:tr>
      <w:tr w:rsidR="000D685D" w:rsidRPr="000D685D" w14:paraId="45C473E7" w14:textId="77777777" w:rsidTr="001C0E4C">
        <w:trPr>
          <w:trHeight w:val="286"/>
        </w:trPr>
        <w:tc>
          <w:tcPr>
            <w:tcW w:w="209" w:type="pct"/>
            <w:vMerge/>
            <w:textDirection w:val="btLr"/>
            <w:vAlign w:val="center"/>
          </w:tcPr>
          <w:p w14:paraId="2F1228C9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 w:val="restart"/>
            <w:noWrap/>
            <w:textDirection w:val="btLr"/>
            <w:vAlign w:val="center"/>
            <w:hideMark/>
          </w:tcPr>
          <w:p w14:paraId="66B377DD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  <w:t>DNAm Hannum</w:t>
            </w:r>
          </w:p>
        </w:tc>
        <w:tc>
          <w:tcPr>
            <w:tcW w:w="1621" w:type="pct"/>
            <w:vAlign w:val="center"/>
            <w:hideMark/>
          </w:tcPr>
          <w:p w14:paraId="0E0A591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E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3E0982B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21.19 ± 4.83</w:t>
            </w:r>
          </w:p>
        </w:tc>
        <w:tc>
          <w:tcPr>
            <w:tcW w:w="1620" w:type="pct"/>
            <w:vAlign w:val="center"/>
            <w:hideMark/>
          </w:tcPr>
          <w:p w14:paraId="0DE9079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3FD4120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19.76 ± 5.01</w:t>
            </w:r>
          </w:p>
        </w:tc>
      </w:tr>
      <w:tr w:rsidR="000D685D" w:rsidRPr="000D685D" w14:paraId="3929369D" w14:textId="77777777" w:rsidTr="001C0E4C">
        <w:trPr>
          <w:trHeight w:val="277"/>
        </w:trPr>
        <w:tc>
          <w:tcPr>
            <w:tcW w:w="209" w:type="pct"/>
            <w:vMerge/>
            <w:textDirection w:val="btLr"/>
            <w:vAlign w:val="center"/>
          </w:tcPr>
          <w:p w14:paraId="1C9F4B33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261494AF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7E98B70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14:paraId="43B3070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20.18 ± 3.45</w:t>
            </w:r>
          </w:p>
        </w:tc>
        <w:tc>
          <w:tcPr>
            <w:tcW w:w="1620" w:type="pct"/>
            <w:vAlign w:val="center"/>
            <w:hideMark/>
          </w:tcPr>
          <w:p w14:paraId="4622407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705" w:type="pct"/>
            <w:vAlign w:val="center"/>
            <w:hideMark/>
          </w:tcPr>
          <w:p w14:paraId="2B10A8D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21.31 ± 5.66</w:t>
            </w:r>
          </w:p>
        </w:tc>
      </w:tr>
      <w:tr w:rsidR="000D685D" w:rsidRPr="000D685D" w14:paraId="23D22507" w14:textId="77777777" w:rsidTr="001C0E4C">
        <w:trPr>
          <w:trHeight w:val="266"/>
        </w:trPr>
        <w:tc>
          <w:tcPr>
            <w:tcW w:w="209" w:type="pct"/>
            <w:vMerge/>
            <w:textDirection w:val="btLr"/>
            <w:vAlign w:val="center"/>
          </w:tcPr>
          <w:p w14:paraId="7D20F2F5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74159D9B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7C4C463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(EA-A)6 - (EA-A)0</w:t>
            </w:r>
          </w:p>
        </w:tc>
        <w:tc>
          <w:tcPr>
            <w:tcW w:w="634" w:type="pct"/>
            <w:vAlign w:val="center"/>
            <w:hideMark/>
          </w:tcPr>
          <w:p w14:paraId="152E45A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1.00 ± 4.79</w:t>
            </w:r>
          </w:p>
        </w:tc>
        <w:tc>
          <w:tcPr>
            <w:tcW w:w="1620" w:type="pct"/>
            <w:vAlign w:val="center"/>
            <w:hideMark/>
          </w:tcPr>
          <w:p w14:paraId="2B3409B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0666763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1.55 ± 2.53</w:t>
            </w:r>
          </w:p>
        </w:tc>
      </w:tr>
      <w:tr w:rsidR="000D685D" w:rsidRPr="000D685D" w14:paraId="44073FB9" w14:textId="77777777" w:rsidTr="001C0E4C">
        <w:trPr>
          <w:trHeight w:val="439"/>
        </w:trPr>
        <w:tc>
          <w:tcPr>
            <w:tcW w:w="209" w:type="pct"/>
            <w:vMerge/>
            <w:textDirection w:val="btLr"/>
            <w:vAlign w:val="center"/>
          </w:tcPr>
          <w:p w14:paraId="4FE3397C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5B212FE0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2336787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7BB77F9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r = 0.52</w:t>
            </w:r>
          </w:p>
          <w:p w14:paraId="49A7677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p = 0.23</w:t>
            </w:r>
          </w:p>
        </w:tc>
        <w:tc>
          <w:tcPr>
            <w:tcW w:w="1620" w:type="pct"/>
            <w:vAlign w:val="center"/>
            <w:hideMark/>
          </w:tcPr>
          <w:p w14:paraId="36398B1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5898B33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23</w:t>
            </w:r>
          </w:p>
          <w:p w14:paraId="751F122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38</w:t>
            </w:r>
          </w:p>
        </w:tc>
      </w:tr>
      <w:tr w:rsidR="000D685D" w:rsidRPr="000D685D" w14:paraId="231216E9" w14:textId="77777777" w:rsidTr="001C0E4C">
        <w:trPr>
          <w:trHeight w:val="439"/>
        </w:trPr>
        <w:tc>
          <w:tcPr>
            <w:tcW w:w="209" w:type="pct"/>
            <w:vMerge/>
            <w:textDirection w:val="btLr"/>
            <w:vAlign w:val="center"/>
          </w:tcPr>
          <w:p w14:paraId="65247DD6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43FC6E95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462B1CE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7F017EE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r =0.56 </w:t>
            </w:r>
          </w:p>
          <w:p w14:paraId="776F00D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06</w:t>
            </w:r>
          </w:p>
        </w:tc>
        <w:tc>
          <w:tcPr>
            <w:tcW w:w="1620" w:type="pct"/>
            <w:vAlign w:val="center"/>
            <w:hideMark/>
          </w:tcPr>
          <w:p w14:paraId="78813C7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0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10F93F6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02</w:t>
            </w:r>
          </w:p>
          <w:p w14:paraId="45031A3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93</w:t>
            </w:r>
          </w:p>
        </w:tc>
      </w:tr>
      <w:tr w:rsidR="000D685D" w:rsidRPr="000D685D" w14:paraId="27C20B9E" w14:textId="77777777" w:rsidTr="001C0E4C">
        <w:trPr>
          <w:trHeight w:val="226"/>
        </w:trPr>
        <w:tc>
          <w:tcPr>
            <w:tcW w:w="209" w:type="pct"/>
            <w:vMerge w:val="restart"/>
            <w:textDirection w:val="btLr"/>
            <w:vAlign w:val="center"/>
          </w:tcPr>
          <w:p w14:paraId="0805BB72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hAnsi="Source Sans Pro"/>
              </w:rPr>
              <w:t>2</w:t>
            </w:r>
            <w:r w:rsidRPr="000D685D">
              <w:rPr>
                <w:rFonts w:ascii="Source Sans Pro" w:hAnsi="Source Sans Pro"/>
                <w:vertAlign w:val="superscript"/>
              </w:rPr>
              <w:t>nd</w:t>
            </w:r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Generation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Epigenetic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Clocks</w:t>
            </w:r>
            <w:proofErr w:type="spellEnd"/>
            <w:r w:rsidRPr="000D685D">
              <w:rPr>
                <w:rFonts w:ascii="Source Sans Pro" w:hAnsi="Source Sans Pro"/>
              </w:rPr>
              <w:t xml:space="preserve">  </w:t>
            </w:r>
            <w:r w:rsidRPr="000D685D">
              <w:rPr>
                <w:rFonts w:ascii="Source Sans Pro" w:hAnsi="Source Sans Pro"/>
              </w:rPr>
              <w:fldChar w:fldCharType="begin"/>
            </w:r>
            <w:r w:rsidRPr="000D685D">
              <w:rPr>
                <w:rFonts w:ascii="Source Sans Pro" w:hAnsi="Source Sans Pro"/>
              </w:rPr>
              <w:instrText xml:space="preserve"> INCLUDEPICTURE "https://videos.openai.com/vg-assets/assets%2Ftask_01jrdagqzefcy9m5zz78ct2k59%2Fimg_0.webp?st=2025-04-09T11%3A25%3A23Z&amp;se=2025-04-15T12%3A25%3A23Z&amp;sks=b&amp;skt=2025-04-09T11%3A25%3A23Z&amp;ske=2025-04-15T12%3A25%3A23Z&amp;sktid=a48cca56-e6da-484e-a814-9c849652bcb3&amp;skoid=aa5ddad1-c91a-4f0a-9aca-e20682cc8969&amp;skv=2019-02-02&amp;sv=2018-11-09&amp;sr=b&amp;sp=r&amp;spr=https%2Chttp&amp;sig=vg%2BoyR%2Bii7%2BwVXfnxhzD6Taig%2Fieo56LTKfXTpeZD%2FI%3D&amp;az=oaivgprodscus" \* MERGEFORMATINET </w:instrText>
            </w:r>
            <w:r w:rsidRPr="000D685D">
              <w:rPr>
                <w:rFonts w:ascii="Source Sans Pro" w:hAnsi="Source Sans Pro"/>
              </w:rPr>
              <w:fldChar w:fldCharType="end"/>
            </w:r>
          </w:p>
        </w:tc>
        <w:tc>
          <w:tcPr>
            <w:tcW w:w="211" w:type="pct"/>
            <w:vMerge w:val="restart"/>
            <w:noWrap/>
            <w:textDirection w:val="btLr"/>
            <w:vAlign w:val="center"/>
            <w:hideMark/>
          </w:tcPr>
          <w:p w14:paraId="5EF4ACE0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  <w:t>DNAm PhenoAge</w:t>
            </w:r>
          </w:p>
        </w:tc>
        <w:tc>
          <w:tcPr>
            <w:tcW w:w="1621" w:type="pct"/>
            <w:vAlign w:val="center"/>
            <w:hideMark/>
          </w:tcPr>
          <w:p w14:paraId="6B98EA8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646974F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5.13 ± 6.47</w:t>
            </w:r>
          </w:p>
        </w:tc>
        <w:tc>
          <w:tcPr>
            <w:tcW w:w="1620" w:type="pct"/>
            <w:vAlign w:val="center"/>
            <w:hideMark/>
          </w:tcPr>
          <w:p w14:paraId="3CB8E56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1C45405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3.57 ± 6.63</w:t>
            </w:r>
          </w:p>
        </w:tc>
      </w:tr>
      <w:tr w:rsidR="000D685D" w:rsidRPr="000D685D" w14:paraId="43547636" w14:textId="77777777" w:rsidTr="001C0E4C">
        <w:trPr>
          <w:trHeight w:val="273"/>
        </w:trPr>
        <w:tc>
          <w:tcPr>
            <w:tcW w:w="209" w:type="pct"/>
            <w:vMerge/>
            <w:textDirection w:val="btLr"/>
            <w:vAlign w:val="center"/>
          </w:tcPr>
          <w:p w14:paraId="5A448736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12040227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3ED35C5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14:paraId="4D8A956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2.05 ± 5.91</w:t>
            </w:r>
          </w:p>
        </w:tc>
        <w:tc>
          <w:tcPr>
            <w:tcW w:w="1620" w:type="pct"/>
            <w:vAlign w:val="center"/>
            <w:hideMark/>
          </w:tcPr>
          <w:p w14:paraId="5893614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705" w:type="pct"/>
            <w:vAlign w:val="center"/>
            <w:hideMark/>
          </w:tcPr>
          <w:p w14:paraId="29086D4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4.94 ± 6.15</w:t>
            </w:r>
          </w:p>
        </w:tc>
      </w:tr>
      <w:tr w:rsidR="000D685D" w:rsidRPr="000D685D" w14:paraId="22CDD255" w14:textId="77777777" w:rsidTr="001C0E4C">
        <w:trPr>
          <w:trHeight w:val="276"/>
        </w:trPr>
        <w:tc>
          <w:tcPr>
            <w:tcW w:w="209" w:type="pct"/>
            <w:vMerge/>
            <w:textDirection w:val="btLr"/>
            <w:vAlign w:val="center"/>
          </w:tcPr>
          <w:p w14:paraId="1A47CB6A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4F535429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4AD07AA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3AFDC5F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3.08 ± 4.53</w:t>
            </w:r>
          </w:p>
        </w:tc>
        <w:tc>
          <w:tcPr>
            <w:tcW w:w="1620" w:type="pct"/>
            <w:vAlign w:val="center"/>
            <w:hideMark/>
          </w:tcPr>
          <w:p w14:paraId="349F524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5F24D35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-1.37 ± 4.73 *</w:t>
            </w:r>
          </w:p>
        </w:tc>
      </w:tr>
      <w:tr w:rsidR="000D685D" w:rsidRPr="000D685D" w14:paraId="3DC6DEBD" w14:textId="77777777" w:rsidTr="001C0E4C">
        <w:trPr>
          <w:trHeight w:val="439"/>
        </w:trPr>
        <w:tc>
          <w:tcPr>
            <w:tcW w:w="209" w:type="pct"/>
            <w:vMerge/>
            <w:textDirection w:val="btLr"/>
            <w:vAlign w:val="center"/>
          </w:tcPr>
          <w:p w14:paraId="4D0AD328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33537BED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24C5F72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59A6AA7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82</w:t>
            </w:r>
          </w:p>
          <w:p w14:paraId="69E7872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8"/>
                <w:szCs w:val="18"/>
                <w:lang w:eastAsia="es-ES"/>
              </w:rPr>
              <w:t>p=0.04</w:t>
            </w:r>
          </w:p>
        </w:tc>
        <w:tc>
          <w:tcPr>
            <w:tcW w:w="1620" w:type="pct"/>
            <w:vAlign w:val="center"/>
            <w:hideMark/>
          </w:tcPr>
          <w:p w14:paraId="7237D14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0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62649E4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03</w:t>
            </w:r>
          </w:p>
          <w:p w14:paraId="4918216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92</w:t>
            </w:r>
          </w:p>
        </w:tc>
      </w:tr>
      <w:tr w:rsidR="000D685D" w:rsidRPr="000D685D" w14:paraId="06363E84" w14:textId="77777777" w:rsidTr="001C0E4C">
        <w:trPr>
          <w:trHeight w:val="440"/>
        </w:trPr>
        <w:tc>
          <w:tcPr>
            <w:tcW w:w="209" w:type="pct"/>
            <w:vMerge/>
            <w:textDirection w:val="btLr"/>
            <w:vAlign w:val="center"/>
          </w:tcPr>
          <w:p w14:paraId="115BBC79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  <w:hideMark/>
          </w:tcPr>
          <w:p w14:paraId="075A3033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  <w:hideMark/>
          </w:tcPr>
          <w:p w14:paraId="29F7B78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14:paraId="1F483C7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53</w:t>
            </w:r>
          </w:p>
          <w:p w14:paraId="314552B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=0.28</w:t>
            </w:r>
          </w:p>
        </w:tc>
        <w:tc>
          <w:tcPr>
            <w:tcW w:w="1620" w:type="pct"/>
            <w:vAlign w:val="center"/>
            <w:hideMark/>
          </w:tcPr>
          <w:p w14:paraId="4B82FF0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  <w:hideMark/>
          </w:tcPr>
          <w:p w14:paraId="7B7DE95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45</w:t>
            </w:r>
          </w:p>
          <w:p w14:paraId="286D5A8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08</w:t>
            </w:r>
          </w:p>
        </w:tc>
      </w:tr>
      <w:tr w:rsidR="000D685D" w:rsidRPr="000D685D" w14:paraId="435CDBE6" w14:textId="77777777" w:rsidTr="001C0E4C">
        <w:trPr>
          <w:trHeight w:val="222"/>
        </w:trPr>
        <w:tc>
          <w:tcPr>
            <w:tcW w:w="209" w:type="pct"/>
            <w:vMerge/>
            <w:textDirection w:val="btLr"/>
            <w:vAlign w:val="center"/>
          </w:tcPr>
          <w:p w14:paraId="6A090925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 w:val="restart"/>
            <w:noWrap/>
            <w:textDirection w:val="btLr"/>
            <w:vAlign w:val="center"/>
          </w:tcPr>
          <w:p w14:paraId="77B0BD4F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  <w:t>DNAm GrimAge2</w:t>
            </w:r>
          </w:p>
        </w:tc>
        <w:tc>
          <w:tcPr>
            <w:tcW w:w="1621" w:type="pct"/>
            <w:vAlign w:val="center"/>
          </w:tcPr>
          <w:p w14:paraId="525B7CF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1AD677A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0.26±4.33</w:t>
            </w:r>
          </w:p>
        </w:tc>
        <w:tc>
          <w:tcPr>
            <w:tcW w:w="1620" w:type="pct"/>
            <w:vAlign w:val="center"/>
          </w:tcPr>
          <w:p w14:paraId="30B8628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2CA7FB3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3.02 ±4.10</w:t>
            </w:r>
          </w:p>
        </w:tc>
      </w:tr>
      <w:tr w:rsidR="000D685D" w:rsidRPr="000D685D" w14:paraId="4C10E15D" w14:textId="77777777" w:rsidTr="001C0E4C">
        <w:trPr>
          <w:trHeight w:val="141"/>
        </w:trPr>
        <w:tc>
          <w:tcPr>
            <w:tcW w:w="209" w:type="pct"/>
            <w:vMerge/>
            <w:textDirection w:val="btLr"/>
            <w:vAlign w:val="center"/>
          </w:tcPr>
          <w:p w14:paraId="5C6CD082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</w:tcPr>
          <w:p w14:paraId="5587EFC8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5B069C5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634" w:type="pct"/>
            <w:vAlign w:val="center"/>
          </w:tcPr>
          <w:p w14:paraId="27A91A9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0.05±4.72</w:t>
            </w:r>
          </w:p>
        </w:tc>
        <w:tc>
          <w:tcPr>
            <w:tcW w:w="1620" w:type="pct"/>
            <w:vAlign w:val="center"/>
          </w:tcPr>
          <w:p w14:paraId="1D6DC9EE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705" w:type="pct"/>
            <w:vAlign w:val="center"/>
          </w:tcPr>
          <w:p w14:paraId="17E8765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3.01 ±4.10</w:t>
            </w:r>
          </w:p>
        </w:tc>
      </w:tr>
      <w:tr w:rsidR="000D685D" w:rsidRPr="000D685D" w14:paraId="2CB09B7B" w14:textId="77777777" w:rsidTr="001C0E4C">
        <w:trPr>
          <w:trHeight w:val="187"/>
        </w:trPr>
        <w:tc>
          <w:tcPr>
            <w:tcW w:w="209" w:type="pct"/>
            <w:vMerge/>
            <w:textDirection w:val="btLr"/>
            <w:vAlign w:val="center"/>
          </w:tcPr>
          <w:p w14:paraId="3EA28CFE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</w:tcPr>
          <w:p w14:paraId="7D07CECD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2F95893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16BD7E1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0.31±3.80</w:t>
            </w:r>
          </w:p>
        </w:tc>
        <w:tc>
          <w:tcPr>
            <w:tcW w:w="1620" w:type="pct"/>
            <w:vAlign w:val="center"/>
          </w:tcPr>
          <w:p w14:paraId="7E9BD96D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3BF121F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0.01 ± 2.00</w:t>
            </w:r>
          </w:p>
        </w:tc>
      </w:tr>
      <w:tr w:rsidR="000D685D" w:rsidRPr="000D685D" w14:paraId="651735AB" w14:textId="77777777" w:rsidTr="001C0E4C">
        <w:trPr>
          <w:trHeight w:val="440"/>
        </w:trPr>
        <w:tc>
          <w:tcPr>
            <w:tcW w:w="209" w:type="pct"/>
            <w:vMerge/>
            <w:textDirection w:val="btLr"/>
            <w:vAlign w:val="center"/>
          </w:tcPr>
          <w:p w14:paraId="0E49919B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</w:tcPr>
          <w:p w14:paraId="3763AB92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05B9C5B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42E3213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r = 0.66 </w:t>
            </w:r>
          </w:p>
          <w:p w14:paraId="1E7D76F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0.10</w:t>
            </w:r>
          </w:p>
        </w:tc>
        <w:tc>
          <w:tcPr>
            <w:tcW w:w="1620" w:type="pct"/>
            <w:vAlign w:val="center"/>
          </w:tcPr>
          <w:p w14:paraId="4E48FE7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6156682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12</w:t>
            </w:r>
          </w:p>
          <w:p w14:paraId="4AE5987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66</w:t>
            </w:r>
          </w:p>
        </w:tc>
      </w:tr>
      <w:tr w:rsidR="000D685D" w:rsidRPr="000D685D" w14:paraId="506EB72B" w14:textId="77777777" w:rsidTr="001C0E4C">
        <w:trPr>
          <w:trHeight w:val="366"/>
        </w:trPr>
        <w:tc>
          <w:tcPr>
            <w:tcW w:w="209" w:type="pct"/>
            <w:vMerge/>
            <w:textDirection w:val="btLr"/>
            <w:vAlign w:val="center"/>
          </w:tcPr>
          <w:p w14:paraId="4672C78C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vAlign w:val="center"/>
          </w:tcPr>
          <w:p w14:paraId="3C5E2B50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03B073A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shd w:val="clear" w:color="000000" w:fill="FFFFFF"/>
            <w:vAlign w:val="center"/>
          </w:tcPr>
          <w:p w14:paraId="2351B47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0.33</w:t>
            </w:r>
          </w:p>
          <w:p w14:paraId="1085418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p =0.47</w:t>
            </w:r>
          </w:p>
        </w:tc>
        <w:tc>
          <w:tcPr>
            <w:tcW w:w="1620" w:type="pct"/>
            <w:vAlign w:val="center"/>
          </w:tcPr>
          <w:p w14:paraId="632F9B0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345B443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24</w:t>
            </w:r>
          </w:p>
          <w:p w14:paraId="2C54E8A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36</w:t>
            </w:r>
          </w:p>
        </w:tc>
      </w:tr>
      <w:tr w:rsidR="000D685D" w:rsidRPr="000D685D" w14:paraId="3756258D" w14:textId="77777777" w:rsidTr="001C0E4C">
        <w:trPr>
          <w:trHeight w:val="189"/>
        </w:trPr>
        <w:tc>
          <w:tcPr>
            <w:tcW w:w="209" w:type="pct"/>
            <w:vMerge w:val="restart"/>
            <w:textDirection w:val="btLr"/>
            <w:vAlign w:val="center"/>
          </w:tcPr>
          <w:p w14:paraId="4275DEAA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hAnsi="Source Sans Pro"/>
              </w:rPr>
              <w:t>3</w:t>
            </w:r>
            <w:r w:rsidRPr="000D685D">
              <w:rPr>
                <w:rFonts w:ascii="Source Sans Pro" w:hAnsi="Source Sans Pro"/>
                <w:vertAlign w:val="superscript"/>
              </w:rPr>
              <w:t>rd</w:t>
            </w:r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Generation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Epigenetic</w:t>
            </w:r>
            <w:proofErr w:type="spellEnd"/>
            <w:r w:rsidRPr="000D685D">
              <w:rPr>
                <w:rFonts w:ascii="Source Sans Pro" w:hAnsi="Source Sans Pro"/>
              </w:rPr>
              <w:t xml:space="preserve"> </w:t>
            </w:r>
            <w:proofErr w:type="spellStart"/>
            <w:r w:rsidRPr="000D685D">
              <w:rPr>
                <w:rFonts w:ascii="Source Sans Pro" w:hAnsi="Source Sans Pro"/>
              </w:rPr>
              <w:t>Clocks</w:t>
            </w:r>
            <w:proofErr w:type="spellEnd"/>
            <w:r w:rsidRPr="000D685D">
              <w:rPr>
                <w:rFonts w:ascii="Source Sans Pro" w:hAnsi="Source Sans Pro"/>
              </w:rPr>
              <w:t xml:space="preserve">  </w:t>
            </w:r>
            <w:r w:rsidRPr="000D685D">
              <w:rPr>
                <w:rFonts w:ascii="Source Sans Pro" w:hAnsi="Source Sans Pro"/>
              </w:rPr>
              <w:fldChar w:fldCharType="begin"/>
            </w:r>
            <w:r w:rsidRPr="000D685D">
              <w:rPr>
                <w:rFonts w:ascii="Source Sans Pro" w:hAnsi="Source Sans Pro"/>
              </w:rPr>
              <w:instrText xml:space="preserve"> INCLUDEPICTURE "https://videos.openai.com/vg-assets/assets%2Ftask_01jrdagqzefcy9m5zz78ct2k59%2Fimg_0.webp?st=2025-04-09T11%3A25%3A23Z&amp;se=2025-04-15T12%3A25%3A23Z&amp;sks=b&amp;skt=2025-04-09T11%3A25%3A23Z&amp;ske=2025-04-15T12%3A25%3A23Z&amp;sktid=a48cca56-e6da-484e-a814-9c849652bcb3&amp;skoid=aa5ddad1-c91a-4f0a-9aca-e20682cc8969&amp;skv=2019-02-02&amp;sv=2018-11-09&amp;sr=b&amp;sp=r&amp;spr=https%2Chttp&amp;sig=vg%2BoyR%2Bii7%2BwVXfnxhzD6Taig%2Fieo56LTKfXTpeZD%2FI%3D&amp;az=oaivgprodscus" \* MERGEFORMATINET </w:instrText>
            </w:r>
            <w:r w:rsidRPr="000D685D">
              <w:rPr>
                <w:rFonts w:ascii="Source Sans Pro" w:hAnsi="Source Sans Pro"/>
              </w:rPr>
              <w:fldChar w:fldCharType="end"/>
            </w:r>
          </w:p>
        </w:tc>
        <w:tc>
          <w:tcPr>
            <w:tcW w:w="211" w:type="pct"/>
            <w:vMerge w:val="restart"/>
            <w:noWrap/>
            <w:textDirection w:val="btLr"/>
            <w:vAlign w:val="center"/>
          </w:tcPr>
          <w:p w14:paraId="3EEBE4C4" w14:textId="77777777" w:rsidR="001C0E4C" w:rsidRPr="000D685D" w:rsidRDefault="001C0E4C" w:rsidP="001C0E4C">
            <w:pPr>
              <w:ind w:left="113" w:right="113"/>
              <w:jc w:val="center"/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b/>
                <w:bCs/>
                <w:sz w:val="16"/>
                <w:szCs w:val="16"/>
                <w:lang w:eastAsia="es-ES"/>
              </w:rPr>
              <w:t>DNAm FitAge</w:t>
            </w:r>
          </w:p>
        </w:tc>
        <w:tc>
          <w:tcPr>
            <w:tcW w:w="1621" w:type="pct"/>
            <w:vAlign w:val="center"/>
          </w:tcPr>
          <w:p w14:paraId="7AB4183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6A117D6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0.03 ± 4.58</w:t>
            </w:r>
          </w:p>
        </w:tc>
        <w:tc>
          <w:tcPr>
            <w:tcW w:w="1620" w:type="pct"/>
            <w:vAlign w:val="center"/>
          </w:tcPr>
          <w:p w14:paraId="3C048B4B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1560A2E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0.94 ± 5.35</w:t>
            </w:r>
          </w:p>
        </w:tc>
      </w:tr>
      <w:tr w:rsidR="000D685D" w:rsidRPr="000D685D" w14:paraId="02C00F10" w14:textId="77777777" w:rsidTr="001C0E4C">
        <w:trPr>
          <w:trHeight w:val="248"/>
        </w:trPr>
        <w:tc>
          <w:tcPr>
            <w:tcW w:w="209" w:type="pct"/>
            <w:vMerge/>
          </w:tcPr>
          <w:p w14:paraId="7EEB5D7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</w:tcPr>
          <w:p w14:paraId="266CECB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3BC18CD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634" w:type="pct"/>
            <w:vAlign w:val="center"/>
          </w:tcPr>
          <w:p w14:paraId="0B44A03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1.69 ± 7.09</w:t>
            </w:r>
          </w:p>
        </w:tc>
        <w:tc>
          <w:tcPr>
            <w:tcW w:w="1620" w:type="pct"/>
            <w:vAlign w:val="center"/>
          </w:tcPr>
          <w:p w14:paraId="62C454B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</w:p>
        </w:tc>
        <w:tc>
          <w:tcPr>
            <w:tcW w:w="705" w:type="pct"/>
            <w:vAlign w:val="center"/>
          </w:tcPr>
          <w:p w14:paraId="20F2194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0.69 ± 5.12</w:t>
            </w:r>
          </w:p>
        </w:tc>
      </w:tr>
      <w:tr w:rsidR="000D685D" w:rsidRPr="000D685D" w14:paraId="57585402" w14:textId="77777777" w:rsidTr="001C0E4C">
        <w:trPr>
          <w:trHeight w:val="139"/>
        </w:trPr>
        <w:tc>
          <w:tcPr>
            <w:tcW w:w="209" w:type="pct"/>
            <w:vMerge/>
          </w:tcPr>
          <w:p w14:paraId="1D0E859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</w:tcPr>
          <w:p w14:paraId="5128F011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2A8E9BB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3BF85F4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-1.72 ± 4.19</w:t>
            </w:r>
          </w:p>
        </w:tc>
        <w:tc>
          <w:tcPr>
            <w:tcW w:w="1620" w:type="pct"/>
            <w:vAlign w:val="center"/>
          </w:tcPr>
          <w:p w14:paraId="426CB9B4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601D191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0.25 ± 2.71</w:t>
            </w:r>
          </w:p>
        </w:tc>
      </w:tr>
      <w:tr w:rsidR="000D685D" w:rsidRPr="000D685D" w14:paraId="5699A692" w14:textId="77777777" w:rsidTr="001C0E4C">
        <w:trPr>
          <w:trHeight w:val="440"/>
        </w:trPr>
        <w:tc>
          <w:tcPr>
            <w:tcW w:w="209" w:type="pct"/>
            <w:vMerge/>
          </w:tcPr>
          <w:p w14:paraId="729BA39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</w:tcPr>
          <w:p w14:paraId="57DFFA6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46950DF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6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5F459572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r = 0.19 </w:t>
            </w:r>
          </w:p>
          <w:p w14:paraId="0B8312A8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68</w:t>
            </w:r>
          </w:p>
        </w:tc>
        <w:tc>
          <w:tcPr>
            <w:tcW w:w="1620" w:type="pct"/>
            <w:vAlign w:val="center"/>
          </w:tcPr>
          <w:p w14:paraId="3E6F5B26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0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and A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5108896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0.32</w:t>
            </w:r>
          </w:p>
          <w:p w14:paraId="4F8C5B5C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23</w:t>
            </w:r>
          </w:p>
        </w:tc>
      </w:tr>
      <w:tr w:rsidR="000D685D" w:rsidRPr="000D685D" w14:paraId="13790E1E" w14:textId="77777777" w:rsidTr="001C0E4C">
        <w:trPr>
          <w:trHeight w:val="439"/>
        </w:trPr>
        <w:tc>
          <w:tcPr>
            <w:tcW w:w="209" w:type="pct"/>
            <w:vMerge/>
          </w:tcPr>
          <w:p w14:paraId="5F981A2F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211" w:type="pct"/>
            <w:vMerge/>
            <w:textDirection w:val="btLr"/>
            <w:vAlign w:val="center"/>
          </w:tcPr>
          <w:p w14:paraId="6931738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621" w:type="pct"/>
            <w:vAlign w:val="center"/>
          </w:tcPr>
          <w:p w14:paraId="292A2F47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 xml:space="preserve">0 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634" w:type="pct"/>
            <w:vAlign w:val="center"/>
          </w:tcPr>
          <w:p w14:paraId="52648ED5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 xml:space="preserve">r = 0.39 </w:t>
            </w:r>
          </w:p>
          <w:p w14:paraId="76C86BA0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51</w:t>
            </w:r>
          </w:p>
        </w:tc>
        <w:tc>
          <w:tcPr>
            <w:tcW w:w="1620" w:type="pct"/>
            <w:vAlign w:val="center"/>
          </w:tcPr>
          <w:p w14:paraId="01D5C8B3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>Correlation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6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-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val="en-US" w:eastAsia="es-ES"/>
              </w:rPr>
              <w:t xml:space="preserve"> and (EA-A)</w:t>
            </w: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vertAlign w:val="subscript"/>
                <w:lang w:val="en-US" w:eastAsia="es-ES"/>
              </w:rPr>
              <w:t>0</w:t>
            </w:r>
          </w:p>
        </w:tc>
        <w:tc>
          <w:tcPr>
            <w:tcW w:w="705" w:type="pct"/>
            <w:vAlign w:val="center"/>
          </w:tcPr>
          <w:p w14:paraId="018119FA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r = -0.33</w:t>
            </w:r>
          </w:p>
          <w:p w14:paraId="50CE3FF9" w14:textId="77777777" w:rsidR="001C0E4C" w:rsidRPr="000D685D" w:rsidRDefault="001C0E4C" w:rsidP="001C0E4C">
            <w:pPr>
              <w:jc w:val="center"/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</w:pPr>
            <w:r w:rsidRPr="000D685D">
              <w:rPr>
                <w:rFonts w:ascii="Source Sans Pro" w:eastAsia="Times New Roman" w:hAnsi="Source Sans Pro" w:cstheme="minorHAnsi"/>
                <w:sz w:val="18"/>
                <w:szCs w:val="18"/>
                <w:lang w:eastAsia="es-ES"/>
              </w:rPr>
              <w:t>p = 0.20</w:t>
            </w:r>
          </w:p>
        </w:tc>
      </w:tr>
    </w:tbl>
    <w:p w14:paraId="6E4258FD" w14:textId="37D0296E" w:rsidR="001C0E4C" w:rsidRPr="000D685D" w:rsidRDefault="001C0E4C" w:rsidP="005D1CE0">
      <w:pPr>
        <w:jc w:val="both"/>
        <w:rPr>
          <w:rFonts w:ascii="Source Sans Pro" w:hAnsi="Source Sans Pro"/>
          <w:lang w:val="en-US"/>
        </w:rPr>
      </w:pPr>
      <w:r w:rsidRPr="000D685D">
        <w:rPr>
          <w:rFonts w:ascii="Source Sans Pro" w:hAnsi="Source Sans Pro"/>
          <w:lang w:val="en-US"/>
        </w:rPr>
        <w:t>EA = epigenetic age; A = chronological age; 0 = at zero months (trial onset); 6 = at 6 months after the onset of the interventio</w:t>
      </w:r>
      <w:bookmarkStart w:id="1" w:name="_GoBack"/>
      <w:bookmarkEnd w:id="1"/>
      <w:r w:rsidRPr="000D685D">
        <w:rPr>
          <w:rFonts w:ascii="Source Sans Pro" w:hAnsi="Source Sans Pro"/>
          <w:lang w:val="en-US"/>
        </w:rPr>
        <w:t>n (trial end); 0 = age at trial onset; all results are given in years. *p &lt; 0.05 for the comparison</w:t>
      </w:r>
    </w:p>
    <w:sectPr w:rsidR="001C0E4C" w:rsidRPr="000D685D" w:rsidSect="001C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 Sans Pro">
    <w:altName w:val="Calibri"/>
    <w:charset w:val="00"/>
    <w:family w:val="swiss"/>
    <w:pitch w:val="variable"/>
    <w:sig w:usb0="00000001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93B68"/>
    <w:multiLevelType w:val="multilevel"/>
    <w:tmpl w:val="ABDA39B8"/>
    <w:lvl w:ilvl="0">
      <w:start w:val="1"/>
      <w:numFmt w:val="decimal"/>
      <w:lvlText w:val="%1"/>
      <w:lvlJc w:val="left"/>
      <w:pPr>
        <w:ind w:left="652" w:hanging="433"/>
      </w:pPr>
      <w:rPr>
        <w:rFonts w:ascii="Cambria" w:eastAsia="Cambria" w:hAnsi="Cambria" w:cs="Cambria" w:hint="default"/>
        <w:b/>
        <w:bCs/>
        <w:i w:val="0"/>
        <w:iCs w:val="0"/>
        <w:spacing w:val="0"/>
        <w:w w:val="99"/>
        <w:sz w:val="28"/>
        <w:szCs w:val="28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796" w:hanging="577"/>
      </w:pPr>
      <w:rPr>
        <w:rFonts w:ascii="Cambria" w:eastAsia="Cambria" w:hAnsi="Cambria" w:cs="Cambria" w:hint="default"/>
        <w:b/>
        <w:bCs/>
        <w:i w:val="0"/>
        <w:iCs w:val="0"/>
        <w:spacing w:val="0"/>
        <w:w w:val="99"/>
        <w:sz w:val="26"/>
        <w:szCs w:val="26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940" w:hanging="721"/>
      </w:pPr>
      <w:rPr>
        <w:rFonts w:hint="default"/>
        <w:spacing w:val="-2"/>
        <w:w w:val="100"/>
        <w:lang w:val="es-ES" w:eastAsia="en-US" w:bidi="ar-SA"/>
      </w:rPr>
    </w:lvl>
    <w:lvl w:ilvl="3">
      <w:start w:val="1"/>
      <w:numFmt w:val="decimal"/>
      <w:lvlText w:val="%1.%2.%3.%4"/>
      <w:lvlJc w:val="left"/>
      <w:pPr>
        <w:ind w:left="1084" w:hanging="721"/>
      </w:pPr>
      <w:rPr>
        <w:rFonts w:hint="default"/>
        <w:spacing w:val="-2"/>
        <w:w w:val="100"/>
        <w:lang w:val="es-ES" w:eastAsia="en-US" w:bidi="ar-SA"/>
      </w:rPr>
    </w:lvl>
    <w:lvl w:ilvl="4">
      <w:numFmt w:val="bullet"/>
      <w:lvlText w:val="•"/>
      <w:lvlJc w:val="left"/>
      <w:pPr>
        <w:ind w:left="2226" w:hanging="721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3372" w:hanging="721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4518" w:hanging="721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5665" w:hanging="721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6811" w:hanging="721"/>
      </w:pPr>
      <w:rPr>
        <w:rFonts w:hint="default"/>
        <w:lang w:val="es-ES" w:eastAsia="en-US" w:bidi="ar-SA"/>
      </w:rPr>
    </w:lvl>
  </w:abstractNum>
  <w:abstractNum w:abstractNumId="1" w15:restartNumberingAfterBreak="0">
    <w:nsid w:val="22A55805"/>
    <w:multiLevelType w:val="hybridMultilevel"/>
    <w:tmpl w:val="1CD807E2"/>
    <w:lvl w:ilvl="0" w:tplc="D78232D0">
      <w:start w:val="1"/>
      <w:numFmt w:val="decimal"/>
      <w:lvlText w:val="%1."/>
      <w:lvlJc w:val="left"/>
      <w:pPr>
        <w:ind w:left="1285" w:hanging="519"/>
        <w:jc w:val="right"/>
      </w:pPr>
      <w:rPr>
        <w:rFonts w:hint="default"/>
        <w:spacing w:val="-2"/>
        <w:w w:val="100"/>
        <w:lang w:val="es-ES" w:eastAsia="en-US" w:bidi="ar-SA"/>
      </w:rPr>
    </w:lvl>
    <w:lvl w:ilvl="1" w:tplc="DCE870C0">
      <w:numFmt w:val="bullet"/>
      <w:lvlText w:val="•"/>
      <w:lvlJc w:val="left"/>
      <w:pPr>
        <w:ind w:left="2062" w:hanging="519"/>
      </w:pPr>
      <w:rPr>
        <w:rFonts w:hint="default"/>
        <w:lang w:val="es-ES" w:eastAsia="en-US" w:bidi="ar-SA"/>
      </w:rPr>
    </w:lvl>
    <w:lvl w:ilvl="2" w:tplc="DBC84858">
      <w:numFmt w:val="bullet"/>
      <w:lvlText w:val="•"/>
      <w:lvlJc w:val="left"/>
      <w:pPr>
        <w:ind w:left="2844" w:hanging="519"/>
      </w:pPr>
      <w:rPr>
        <w:rFonts w:hint="default"/>
        <w:lang w:val="es-ES" w:eastAsia="en-US" w:bidi="ar-SA"/>
      </w:rPr>
    </w:lvl>
    <w:lvl w:ilvl="3" w:tplc="DBDAE7C0">
      <w:numFmt w:val="bullet"/>
      <w:lvlText w:val="•"/>
      <w:lvlJc w:val="left"/>
      <w:pPr>
        <w:ind w:left="3627" w:hanging="519"/>
      </w:pPr>
      <w:rPr>
        <w:rFonts w:hint="default"/>
        <w:lang w:val="es-ES" w:eastAsia="en-US" w:bidi="ar-SA"/>
      </w:rPr>
    </w:lvl>
    <w:lvl w:ilvl="4" w:tplc="40520D20">
      <w:numFmt w:val="bullet"/>
      <w:lvlText w:val="•"/>
      <w:lvlJc w:val="left"/>
      <w:pPr>
        <w:ind w:left="4409" w:hanging="519"/>
      </w:pPr>
      <w:rPr>
        <w:rFonts w:hint="default"/>
        <w:lang w:val="es-ES" w:eastAsia="en-US" w:bidi="ar-SA"/>
      </w:rPr>
    </w:lvl>
    <w:lvl w:ilvl="5" w:tplc="F65A8A24">
      <w:numFmt w:val="bullet"/>
      <w:lvlText w:val="•"/>
      <w:lvlJc w:val="left"/>
      <w:pPr>
        <w:ind w:left="5192" w:hanging="519"/>
      </w:pPr>
      <w:rPr>
        <w:rFonts w:hint="default"/>
        <w:lang w:val="es-ES" w:eastAsia="en-US" w:bidi="ar-SA"/>
      </w:rPr>
    </w:lvl>
    <w:lvl w:ilvl="6" w:tplc="1A2688E4">
      <w:numFmt w:val="bullet"/>
      <w:lvlText w:val="•"/>
      <w:lvlJc w:val="left"/>
      <w:pPr>
        <w:ind w:left="5974" w:hanging="519"/>
      </w:pPr>
      <w:rPr>
        <w:rFonts w:hint="default"/>
        <w:lang w:val="es-ES" w:eastAsia="en-US" w:bidi="ar-SA"/>
      </w:rPr>
    </w:lvl>
    <w:lvl w:ilvl="7" w:tplc="12B4C840">
      <w:numFmt w:val="bullet"/>
      <w:lvlText w:val="•"/>
      <w:lvlJc w:val="left"/>
      <w:pPr>
        <w:ind w:left="6756" w:hanging="519"/>
      </w:pPr>
      <w:rPr>
        <w:rFonts w:hint="default"/>
        <w:lang w:val="es-ES" w:eastAsia="en-US" w:bidi="ar-SA"/>
      </w:rPr>
    </w:lvl>
    <w:lvl w:ilvl="8" w:tplc="D1F2C6E2">
      <w:numFmt w:val="bullet"/>
      <w:lvlText w:val="•"/>
      <w:lvlJc w:val="left"/>
      <w:pPr>
        <w:ind w:left="7539" w:hanging="519"/>
      </w:pPr>
      <w:rPr>
        <w:rFonts w:hint="default"/>
        <w:lang w:val="es-ES" w:eastAsia="en-US" w:bidi="ar-SA"/>
      </w:rPr>
    </w:lvl>
  </w:abstractNum>
  <w:abstractNum w:abstractNumId="2" w15:restartNumberingAfterBreak="0">
    <w:nsid w:val="22E44B70"/>
    <w:multiLevelType w:val="hybridMultilevel"/>
    <w:tmpl w:val="CD5A8A40"/>
    <w:lvl w:ilvl="0" w:tplc="4D7AC95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76B73"/>
    <w:multiLevelType w:val="hybridMultilevel"/>
    <w:tmpl w:val="BA001ACA"/>
    <w:lvl w:ilvl="0" w:tplc="380CA740">
      <w:start w:val="1"/>
      <w:numFmt w:val="decimal"/>
      <w:lvlText w:val="%1."/>
      <w:lvlJc w:val="left"/>
      <w:pPr>
        <w:ind w:left="1285" w:hanging="519"/>
      </w:pPr>
      <w:rPr>
        <w:rFonts w:ascii="Cambria" w:eastAsia="Cambria" w:hAnsi="Cambria" w:cs="Cambria" w:hint="default"/>
        <w:b w:val="0"/>
        <w:bCs w:val="0"/>
        <w:i w:val="0"/>
        <w:iCs w:val="0"/>
        <w:spacing w:val="-2"/>
        <w:w w:val="100"/>
        <w:sz w:val="21"/>
        <w:szCs w:val="21"/>
        <w:lang w:val="es-ES" w:eastAsia="en-US" w:bidi="ar-SA"/>
      </w:rPr>
    </w:lvl>
    <w:lvl w:ilvl="1" w:tplc="F3F0FC6E">
      <w:numFmt w:val="bullet"/>
      <w:lvlText w:val="•"/>
      <w:lvlJc w:val="left"/>
      <w:pPr>
        <w:ind w:left="2062" w:hanging="519"/>
      </w:pPr>
      <w:rPr>
        <w:rFonts w:hint="default"/>
        <w:lang w:val="es-ES" w:eastAsia="en-US" w:bidi="ar-SA"/>
      </w:rPr>
    </w:lvl>
    <w:lvl w:ilvl="2" w:tplc="A9DE5254">
      <w:numFmt w:val="bullet"/>
      <w:lvlText w:val="•"/>
      <w:lvlJc w:val="left"/>
      <w:pPr>
        <w:ind w:left="2844" w:hanging="519"/>
      </w:pPr>
      <w:rPr>
        <w:rFonts w:hint="default"/>
        <w:lang w:val="es-ES" w:eastAsia="en-US" w:bidi="ar-SA"/>
      </w:rPr>
    </w:lvl>
    <w:lvl w:ilvl="3" w:tplc="E556DBB0">
      <w:numFmt w:val="bullet"/>
      <w:lvlText w:val="•"/>
      <w:lvlJc w:val="left"/>
      <w:pPr>
        <w:ind w:left="3627" w:hanging="519"/>
      </w:pPr>
      <w:rPr>
        <w:rFonts w:hint="default"/>
        <w:lang w:val="es-ES" w:eastAsia="en-US" w:bidi="ar-SA"/>
      </w:rPr>
    </w:lvl>
    <w:lvl w:ilvl="4" w:tplc="8BCA518A">
      <w:numFmt w:val="bullet"/>
      <w:lvlText w:val="•"/>
      <w:lvlJc w:val="left"/>
      <w:pPr>
        <w:ind w:left="4409" w:hanging="519"/>
      </w:pPr>
      <w:rPr>
        <w:rFonts w:hint="default"/>
        <w:lang w:val="es-ES" w:eastAsia="en-US" w:bidi="ar-SA"/>
      </w:rPr>
    </w:lvl>
    <w:lvl w:ilvl="5" w:tplc="A6B87102">
      <w:numFmt w:val="bullet"/>
      <w:lvlText w:val="•"/>
      <w:lvlJc w:val="left"/>
      <w:pPr>
        <w:ind w:left="5192" w:hanging="519"/>
      </w:pPr>
      <w:rPr>
        <w:rFonts w:hint="default"/>
        <w:lang w:val="es-ES" w:eastAsia="en-US" w:bidi="ar-SA"/>
      </w:rPr>
    </w:lvl>
    <w:lvl w:ilvl="6" w:tplc="BF78F5E4">
      <w:numFmt w:val="bullet"/>
      <w:lvlText w:val="•"/>
      <w:lvlJc w:val="left"/>
      <w:pPr>
        <w:ind w:left="5974" w:hanging="519"/>
      </w:pPr>
      <w:rPr>
        <w:rFonts w:hint="default"/>
        <w:lang w:val="es-ES" w:eastAsia="en-US" w:bidi="ar-SA"/>
      </w:rPr>
    </w:lvl>
    <w:lvl w:ilvl="7" w:tplc="F620F31E">
      <w:numFmt w:val="bullet"/>
      <w:lvlText w:val="•"/>
      <w:lvlJc w:val="left"/>
      <w:pPr>
        <w:ind w:left="6756" w:hanging="519"/>
      </w:pPr>
      <w:rPr>
        <w:rFonts w:hint="default"/>
        <w:lang w:val="es-ES" w:eastAsia="en-US" w:bidi="ar-SA"/>
      </w:rPr>
    </w:lvl>
    <w:lvl w:ilvl="8" w:tplc="5D32E0EA">
      <w:numFmt w:val="bullet"/>
      <w:lvlText w:val="•"/>
      <w:lvlJc w:val="left"/>
      <w:pPr>
        <w:ind w:left="7539" w:hanging="519"/>
      </w:pPr>
      <w:rPr>
        <w:rFonts w:hint="default"/>
        <w:lang w:val="es-ES" w:eastAsia="en-US" w:bidi="ar-SA"/>
      </w:rPr>
    </w:lvl>
  </w:abstractNum>
  <w:abstractNum w:abstractNumId="4" w15:restartNumberingAfterBreak="0">
    <w:nsid w:val="46950BF8"/>
    <w:multiLevelType w:val="hybridMultilevel"/>
    <w:tmpl w:val="1ABABE1A"/>
    <w:lvl w:ilvl="0" w:tplc="820A4F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F32BA"/>
    <w:multiLevelType w:val="hybridMultilevel"/>
    <w:tmpl w:val="7BF01A7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DE71EE"/>
    <w:multiLevelType w:val="hybridMultilevel"/>
    <w:tmpl w:val="F5E4B8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A7622"/>
    <w:multiLevelType w:val="hybridMultilevel"/>
    <w:tmpl w:val="77C66090"/>
    <w:lvl w:ilvl="0" w:tplc="CA8CEA24">
      <w:numFmt w:val="bullet"/>
      <w:lvlText w:val=""/>
      <w:lvlJc w:val="left"/>
      <w:pPr>
        <w:ind w:left="9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1"/>
        <w:szCs w:val="21"/>
        <w:lang w:val="es-ES" w:eastAsia="en-US" w:bidi="ar-SA"/>
      </w:rPr>
    </w:lvl>
    <w:lvl w:ilvl="1" w:tplc="EA80B2AE">
      <w:numFmt w:val="bullet"/>
      <w:lvlText w:val="•"/>
      <w:lvlJc w:val="left"/>
      <w:pPr>
        <w:ind w:left="1756" w:hanging="360"/>
      </w:pPr>
      <w:rPr>
        <w:rFonts w:hint="default"/>
        <w:lang w:val="es-ES" w:eastAsia="en-US" w:bidi="ar-SA"/>
      </w:rPr>
    </w:lvl>
    <w:lvl w:ilvl="2" w:tplc="349479EC">
      <w:numFmt w:val="bullet"/>
      <w:lvlText w:val="•"/>
      <w:lvlJc w:val="left"/>
      <w:pPr>
        <w:ind w:left="2572" w:hanging="360"/>
      </w:pPr>
      <w:rPr>
        <w:rFonts w:hint="default"/>
        <w:lang w:val="es-ES" w:eastAsia="en-US" w:bidi="ar-SA"/>
      </w:rPr>
    </w:lvl>
    <w:lvl w:ilvl="3" w:tplc="EA6834C0">
      <w:numFmt w:val="bullet"/>
      <w:lvlText w:val="•"/>
      <w:lvlJc w:val="left"/>
      <w:pPr>
        <w:ind w:left="3389" w:hanging="360"/>
      </w:pPr>
      <w:rPr>
        <w:rFonts w:hint="default"/>
        <w:lang w:val="es-ES" w:eastAsia="en-US" w:bidi="ar-SA"/>
      </w:rPr>
    </w:lvl>
    <w:lvl w:ilvl="4" w:tplc="208AD8CA">
      <w:numFmt w:val="bullet"/>
      <w:lvlText w:val="•"/>
      <w:lvlJc w:val="left"/>
      <w:pPr>
        <w:ind w:left="4205" w:hanging="360"/>
      </w:pPr>
      <w:rPr>
        <w:rFonts w:hint="default"/>
        <w:lang w:val="es-ES" w:eastAsia="en-US" w:bidi="ar-SA"/>
      </w:rPr>
    </w:lvl>
    <w:lvl w:ilvl="5" w:tplc="7764BFC2">
      <w:numFmt w:val="bullet"/>
      <w:lvlText w:val="•"/>
      <w:lvlJc w:val="left"/>
      <w:pPr>
        <w:ind w:left="5022" w:hanging="360"/>
      </w:pPr>
      <w:rPr>
        <w:rFonts w:hint="default"/>
        <w:lang w:val="es-ES" w:eastAsia="en-US" w:bidi="ar-SA"/>
      </w:rPr>
    </w:lvl>
    <w:lvl w:ilvl="6" w:tplc="FC980FB4">
      <w:numFmt w:val="bullet"/>
      <w:lvlText w:val="•"/>
      <w:lvlJc w:val="left"/>
      <w:pPr>
        <w:ind w:left="5838" w:hanging="360"/>
      </w:pPr>
      <w:rPr>
        <w:rFonts w:hint="default"/>
        <w:lang w:val="es-ES" w:eastAsia="en-US" w:bidi="ar-SA"/>
      </w:rPr>
    </w:lvl>
    <w:lvl w:ilvl="7" w:tplc="AD7E2BF6">
      <w:numFmt w:val="bullet"/>
      <w:lvlText w:val="•"/>
      <w:lvlJc w:val="left"/>
      <w:pPr>
        <w:ind w:left="6654" w:hanging="360"/>
      </w:pPr>
      <w:rPr>
        <w:rFonts w:hint="default"/>
        <w:lang w:val="es-ES" w:eastAsia="en-US" w:bidi="ar-SA"/>
      </w:rPr>
    </w:lvl>
    <w:lvl w:ilvl="8" w:tplc="F24E5E4C">
      <w:numFmt w:val="bullet"/>
      <w:lvlText w:val="•"/>
      <w:lvlJc w:val="left"/>
      <w:pPr>
        <w:ind w:left="7471" w:hanging="360"/>
      </w:pPr>
      <w:rPr>
        <w:rFonts w:hint="default"/>
        <w:lang w:val="es-ES" w:eastAsia="en-US" w:bidi="ar-SA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s-419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FF8"/>
    <w:rsid w:val="000032D2"/>
    <w:rsid w:val="00005BA0"/>
    <w:rsid w:val="000064AD"/>
    <w:rsid w:val="000073BB"/>
    <w:rsid w:val="00010059"/>
    <w:rsid w:val="00016F98"/>
    <w:rsid w:val="0001745E"/>
    <w:rsid w:val="00025C9C"/>
    <w:rsid w:val="00036FA3"/>
    <w:rsid w:val="00041C22"/>
    <w:rsid w:val="00053D36"/>
    <w:rsid w:val="00055F6C"/>
    <w:rsid w:val="000568B1"/>
    <w:rsid w:val="00056DE2"/>
    <w:rsid w:val="00060544"/>
    <w:rsid w:val="00062660"/>
    <w:rsid w:val="000632BE"/>
    <w:rsid w:val="0006658F"/>
    <w:rsid w:val="00072365"/>
    <w:rsid w:val="00076CD0"/>
    <w:rsid w:val="000819BF"/>
    <w:rsid w:val="0008307F"/>
    <w:rsid w:val="000859A9"/>
    <w:rsid w:val="00090F3B"/>
    <w:rsid w:val="0009165D"/>
    <w:rsid w:val="000931F0"/>
    <w:rsid w:val="00095A39"/>
    <w:rsid w:val="00096DB7"/>
    <w:rsid w:val="00096FD0"/>
    <w:rsid w:val="000A01D6"/>
    <w:rsid w:val="000A2DE6"/>
    <w:rsid w:val="000A4E05"/>
    <w:rsid w:val="000A581E"/>
    <w:rsid w:val="000A62C1"/>
    <w:rsid w:val="000A6810"/>
    <w:rsid w:val="000B0FD8"/>
    <w:rsid w:val="000B6AEC"/>
    <w:rsid w:val="000C1544"/>
    <w:rsid w:val="000C1904"/>
    <w:rsid w:val="000C3D9F"/>
    <w:rsid w:val="000C52B9"/>
    <w:rsid w:val="000C5FF8"/>
    <w:rsid w:val="000C7A32"/>
    <w:rsid w:val="000D116C"/>
    <w:rsid w:val="000D1482"/>
    <w:rsid w:val="000D2EA2"/>
    <w:rsid w:val="000D5FF4"/>
    <w:rsid w:val="000D685D"/>
    <w:rsid w:val="000E0576"/>
    <w:rsid w:val="000E0768"/>
    <w:rsid w:val="000E3463"/>
    <w:rsid w:val="000E4084"/>
    <w:rsid w:val="000F0C08"/>
    <w:rsid w:val="000F1BE0"/>
    <w:rsid w:val="000F651C"/>
    <w:rsid w:val="00102B1A"/>
    <w:rsid w:val="001046F8"/>
    <w:rsid w:val="0010669D"/>
    <w:rsid w:val="001071ED"/>
    <w:rsid w:val="00107EAB"/>
    <w:rsid w:val="00111E8F"/>
    <w:rsid w:val="00112531"/>
    <w:rsid w:val="00113554"/>
    <w:rsid w:val="00113690"/>
    <w:rsid w:val="00116D75"/>
    <w:rsid w:val="00120F1B"/>
    <w:rsid w:val="00124481"/>
    <w:rsid w:val="00125F09"/>
    <w:rsid w:val="001266AE"/>
    <w:rsid w:val="001270BD"/>
    <w:rsid w:val="0012717E"/>
    <w:rsid w:val="00130359"/>
    <w:rsid w:val="001320D7"/>
    <w:rsid w:val="00133AB8"/>
    <w:rsid w:val="001350B3"/>
    <w:rsid w:val="001427F0"/>
    <w:rsid w:val="00145B87"/>
    <w:rsid w:val="00150C1F"/>
    <w:rsid w:val="00152E08"/>
    <w:rsid w:val="00153940"/>
    <w:rsid w:val="00160093"/>
    <w:rsid w:val="00161C58"/>
    <w:rsid w:val="001626E7"/>
    <w:rsid w:val="00162E42"/>
    <w:rsid w:val="00164343"/>
    <w:rsid w:val="00170CEC"/>
    <w:rsid w:val="00171418"/>
    <w:rsid w:val="00172402"/>
    <w:rsid w:val="0017269E"/>
    <w:rsid w:val="00172D21"/>
    <w:rsid w:val="00174396"/>
    <w:rsid w:val="001819E7"/>
    <w:rsid w:val="001866A3"/>
    <w:rsid w:val="00187A74"/>
    <w:rsid w:val="001907D3"/>
    <w:rsid w:val="00190A0B"/>
    <w:rsid w:val="00191D29"/>
    <w:rsid w:val="00192499"/>
    <w:rsid w:val="00193046"/>
    <w:rsid w:val="001937AA"/>
    <w:rsid w:val="00194BF2"/>
    <w:rsid w:val="00196276"/>
    <w:rsid w:val="001A15AA"/>
    <w:rsid w:val="001B2639"/>
    <w:rsid w:val="001B34A9"/>
    <w:rsid w:val="001B7A50"/>
    <w:rsid w:val="001C0E4C"/>
    <w:rsid w:val="001C20BE"/>
    <w:rsid w:val="001C3ACE"/>
    <w:rsid w:val="001C5819"/>
    <w:rsid w:val="001D1A2F"/>
    <w:rsid w:val="001D3A13"/>
    <w:rsid w:val="001D562F"/>
    <w:rsid w:val="001E74E3"/>
    <w:rsid w:val="001F646D"/>
    <w:rsid w:val="00200BE4"/>
    <w:rsid w:val="0020416A"/>
    <w:rsid w:val="00204572"/>
    <w:rsid w:val="002073B4"/>
    <w:rsid w:val="00212BA5"/>
    <w:rsid w:val="002133BF"/>
    <w:rsid w:val="00215E5D"/>
    <w:rsid w:val="00215FF0"/>
    <w:rsid w:val="00222642"/>
    <w:rsid w:val="00223DA7"/>
    <w:rsid w:val="0022415A"/>
    <w:rsid w:val="002242BD"/>
    <w:rsid w:val="00232FFC"/>
    <w:rsid w:val="0023544B"/>
    <w:rsid w:val="002355F4"/>
    <w:rsid w:val="002413FA"/>
    <w:rsid w:val="0024638D"/>
    <w:rsid w:val="002539AF"/>
    <w:rsid w:val="00261CA8"/>
    <w:rsid w:val="0026322F"/>
    <w:rsid w:val="00274253"/>
    <w:rsid w:val="00276AB2"/>
    <w:rsid w:val="00284BC1"/>
    <w:rsid w:val="0028508D"/>
    <w:rsid w:val="002850FB"/>
    <w:rsid w:val="00292B92"/>
    <w:rsid w:val="00294CCF"/>
    <w:rsid w:val="002A197B"/>
    <w:rsid w:val="002A2C1C"/>
    <w:rsid w:val="002A663E"/>
    <w:rsid w:val="002B0DAF"/>
    <w:rsid w:val="002B23ED"/>
    <w:rsid w:val="002B2D37"/>
    <w:rsid w:val="002B3453"/>
    <w:rsid w:val="002B4DA0"/>
    <w:rsid w:val="002B5018"/>
    <w:rsid w:val="002B5BF4"/>
    <w:rsid w:val="002B6BC3"/>
    <w:rsid w:val="002B6D60"/>
    <w:rsid w:val="002C0D22"/>
    <w:rsid w:val="002C1D8A"/>
    <w:rsid w:val="002C4422"/>
    <w:rsid w:val="002C55A4"/>
    <w:rsid w:val="002C5926"/>
    <w:rsid w:val="002C6071"/>
    <w:rsid w:val="002D20EA"/>
    <w:rsid w:val="002D2B80"/>
    <w:rsid w:val="002E10E8"/>
    <w:rsid w:val="002E19A8"/>
    <w:rsid w:val="002E1DB2"/>
    <w:rsid w:val="002E59D3"/>
    <w:rsid w:val="002E737A"/>
    <w:rsid w:val="00300C73"/>
    <w:rsid w:val="00303859"/>
    <w:rsid w:val="00303BE7"/>
    <w:rsid w:val="00305A0B"/>
    <w:rsid w:val="003060DF"/>
    <w:rsid w:val="00310447"/>
    <w:rsid w:val="00312D0D"/>
    <w:rsid w:val="003142F7"/>
    <w:rsid w:val="00330F0A"/>
    <w:rsid w:val="00334BE0"/>
    <w:rsid w:val="00342FEB"/>
    <w:rsid w:val="003552A6"/>
    <w:rsid w:val="00355BC1"/>
    <w:rsid w:val="003577D7"/>
    <w:rsid w:val="00362A26"/>
    <w:rsid w:val="003816D1"/>
    <w:rsid w:val="00391989"/>
    <w:rsid w:val="00391E79"/>
    <w:rsid w:val="003A15A0"/>
    <w:rsid w:val="003A5051"/>
    <w:rsid w:val="003A5418"/>
    <w:rsid w:val="003A59EA"/>
    <w:rsid w:val="003A75A1"/>
    <w:rsid w:val="003B3460"/>
    <w:rsid w:val="003B553B"/>
    <w:rsid w:val="003B75F8"/>
    <w:rsid w:val="003C42DA"/>
    <w:rsid w:val="003C5230"/>
    <w:rsid w:val="003C570C"/>
    <w:rsid w:val="003C7FB2"/>
    <w:rsid w:val="003D3499"/>
    <w:rsid w:val="003D535E"/>
    <w:rsid w:val="003D74A8"/>
    <w:rsid w:val="003D7E6A"/>
    <w:rsid w:val="003E489C"/>
    <w:rsid w:val="003E5B1E"/>
    <w:rsid w:val="003E5DA6"/>
    <w:rsid w:val="003E7851"/>
    <w:rsid w:val="003F1CF1"/>
    <w:rsid w:val="003F4D8C"/>
    <w:rsid w:val="003F67A6"/>
    <w:rsid w:val="003F70CF"/>
    <w:rsid w:val="004026FE"/>
    <w:rsid w:val="00404AD8"/>
    <w:rsid w:val="004053E5"/>
    <w:rsid w:val="004067BD"/>
    <w:rsid w:val="004130F7"/>
    <w:rsid w:val="0041433A"/>
    <w:rsid w:val="00420553"/>
    <w:rsid w:val="00424260"/>
    <w:rsid w:val="00426E5A"/>
    <w:rsid w:val="00430FE3"/>
    <w:rsid w:val="004337BB"/>
    <w:rsid w:val="00433DA0"/>
    <w:rsid w:val="0043400A"/>
    <w:rsid w:val="0043404B"/>
    <w:rsid w:val="00440F7C"/>
    <w:rsid w:val="00445201"/>
    <w:rsid w:val="00445E92"/>
    <w:rsid w:val="00447B8A"/>
    <w:rsid w:val="00454449"/>
    <w:rsid w:val="004552B7"/>
    <w:rsid w:val="0045624C"/>
    <w:rsid w:val="00456E02"/>
    <w:rsid w:val="00457DEF"/>
    <w:rsid w:val="004622BB"/>
    <w:rsid w:val="004662B5"/>
    <w:rsid w:val="00466B62"/>
    <w:rsid w:val="00466D14"/>
    <w:rsid w:val="00466ED2"/>
    <w:rsid w:val="004678F1"/>
    <w:rsid w:val="00467FD3"/>
    <w:rsid w:val="004746E6"/>
    <w:rsid w:val="004749D5"/>
    <w:rsid w:val="004756F2"/>
    <w:rsid w:val="004768C1"/>
    <w:rsid w:val="00483AD1"/>
    <w:rsid w:val="00485F6F"/>
    <w:rsid w:val="00486F45"/>
    <w:rsid w:val="00491123"/>
    <w:rsid w:val="004915BB"/>
    <w:rsid w:val="004A076B"/>
    <w:rsid w:val="004A57BC"/>
    <w:rsid w:val="004A6DB5"/>
    <w:rsid w:val="004A7EC5"/>
    <w:rsid w:val="004B2821"/>
    <w:rsid w:val="004B2AD8"/>
    <w:rsid w:val="004B3196"/>
    <w:rsid w:val="004B52F7"/>
    <w:rsid w:val="004B5549"/>
    <w:rsid w:val="004B62FA"/>
    <w:rsid w:val="004B7818"/>
    <w:rsid w:val="004C1D6E"/>
    <w:rsid w:val="004C5464"/>
    <w:rsid w:val="004D0659"/>
    <w:rsid w:val="004D1294"/>
    <w:rsid w:val="004D1751"/>
    <w:rsid w:val="004D3BDE"/>
    <w:rsid w:val="004E0159"/>
    <w:rsid w:val="004E1F54"/>
    <w:rsid w:val="004E3891"/>
    <w:rsid w:val="004E6005"/>
    <w:rsid w:val="004F1A22"/>
    <w:rsid w:val="004F1A45"/>
    <w:rsid w:val="00500905"/>
    <w:rsid w:val="00503483"/>
    <w:rsid w:val="005034BC"/>
    <w:rsid w:val="0050648F"/>
    <w:rsid w:val="00506F9C"/>
    <w:rsid w:val="00510AC0"/>
    <w:rsid w:val="0051426E"/>
    <w:rsid w:val="00517296"/>
    <w:rsid w:val="00520C14"/>
    <w:rsid w:val="00521A76"/>
    <w:rsid w:val="005239A6"/>
    <w:rsid w:val="00524BA3"/>
    <w:rsid w:val="00526181"/>
    <w:rsid w:val="00534CFE"/>
    <w:rsid w:val="00535342"/>
    <w:rsid w:val="0053558A"/>
    <w:rsid w:val="005437DD"/>
    <w:rsid w:val="00545C22"/>
    <w:rsid w:val="00547285"/>
    <w:rsid w:val="0054784E"/>
    <w:rsid w:val="0055390F"/>
    <w:rsid w:val="00555EF5"/>
    <w:rsid w:val="005566CD"/>
    <w:rsid w:val="00557666"/>
    <w:rsid w:val="00557839"/>
    <w:rsid w:val="0056108F"/>
    <w:rsid w:val="00563D80"/>
    <w:rsid w:val="00565CD6"/>
    <w:rsid w:val="00566450"/>
    <w:rsid w:val="005665E0"/>
    <w:rsid w:val="005709AB"/>
    <w:rsid w:val="0057630A"/>
    <w:rsid w:val="00577E78"/>
    <w:rsid w:val="00580278"/>
    <w:rsid w:val="0058096E"/>
    <w:rsid w:val="00581EE4"/>
    <w:rsid w:val="00584782"/>
    <w:rsid w:val="00584BB8"/>
    <w:rsid w:val="005856DA"/>
    <w:rsid w:val="00590A20"/>
    <w:rsid w:val="00590CF7"/>
    <w:rsid w:val="00593623"/>
    <w:rsid w:val="00593847"/>
    <w:rsid w:val="00595D69"/>
    <w:rsid w:val="005963F7"/>
    <w:rsid w:val="005A0BDD"/>
    <w:rsid w:val="005A15BB"/>
    <w:rsid w:val="005B0C5F"/>
    <w:rsid w:val="005B0DDE"/>
    <w:rsid w:val="005B202A"/>
    <w:rsid w:val="005B30C9"/>
    <w:rsid w:val="005B44B4"/>
    <w:rsid w:val="005B6BDB"/>
    <w:rsid w:val="005C1CA2"/>
    <w:rsid w:val="005C2F8E"/>
    <w:rsid w:val="005C3E86"/>
    <w:rsid w:val="005C53C4"/>
    <w:rsid w:val="005C7C96"/>
    <w:rsid w:val="005D1B6C"/>
    <w:rsid w:val="005D1CE0"/>
    <w:rsid w:val="005D41DC"/>
    <w:rsid w:val="005D4EF7"/>
    <w:rsid w:val="005E12E9"/>
    <w:rsid w:val="005E2AC9"/>
    <w:rsid w:val="005E4CF0"/>
    <w:rsid w:val="005F0A38"/>
    <w:rsid w:val="005F0C48"/>
    <w:rsid w:val="005F1C6A"/>
    <w:rsid w:val="005F27FA"/>
    <w:rsid w:val="005F2D6A"/>
    <w:rsid w:val="005F3595"/>
    <w:rsid w:val="005F3A27"/>
    <w:rsid w:val="005F4394"/>
    <w:rsid w:val="005F4E1F"/>
    <w:rsid w:val="005F5D00"/>
    <w:rsid w:val="005F7924"/>
    <w:rsid w:val="006011ED"/>
    <w:rsid w:val="00601ADC"/>
    <w:rsid w:val="0060286B"/>
    <w:rsid w:val="006072C1"/>
    <w:rsid w:val="0060740D"/>
    <w:rsid w:val="00611835"/>
    <w:rsid w:val="006127D5"/>
    <w:rsid w:val="0061476A"/>
    <w:rsid w:val="006147F7"/>
    <w:rsid w:val="00617BE3"/>
    <w:rsid w:val="0062278D"/>
    <w:rsid w:val="00624AE1"/>
    <w:rsid w:val="00624FDF"/>
    <w:rsid w:val="006263C1"/>
    <w:rsid w:val="006306D3"/>
    <w:rsid w:val="006331EA"/>
    <w:rsid w:val="006335F5"/>
    <w:rsid w:val="00634B78"/>
    <w:rsid w:val="0064101A"/>
    <w:rsid w:val="006418C5"/>
    <w:rsid w:val="00643EEC"/>
    <w:rsid w:val="00647759"/>
    <w:rsid w:val="00647D4A"/>
    <w:rsid w:val="00660235"/>
    <w:rsid w:val="0066114E"/>
    <w:rsid w:val="006621A9"/>
    <w:rsid w:val="00663148"/>
    <w:rsid w:val="00663A91"/>
    <w:rsid w:val="00667174"/>
    <w:rsid w:val="006708EC"/>
    <w:rsid w:val="00673CF7"/>
    <w:rsid w:val="00676DC8"/>
    <w:rsid w:val="00677F9C"/>
    <w:rsid w:val="0068048D"/>
    <w:rsid w:val="0068369D"/>
    <w:rsid w:val="0069063F"/>
    <w:rsid w:val="0069622C"/>
    <w:rsid w:val="00697A35"/>
    <w:rsid w:val="00697F05"/>
    <w:rsid w:val="006A749B"/>
    <w:rsid w:val="006A796B"/>
    <w:rsid w:val="006B5E48"/>
    <w:rsid w:val="006C0DCA"/>
    <w:rsid w:val="006C45B9"/>
    <w:rsid w:val="006C583B"/>
    <w:rsid w:val="006C7595"/>
    <w:rsid w:val="006C7A9B"/>
    <w:rsid w:val="006D06B8"/>
    <w:rsid w:val="006D07D4"/>
    <w:rsid w:val="006D3502"/>
    <w:rsid w:val="006D4DB4"/>
    <w:rsid w:val="006E0277"/>
    <w:rsid w:val="006E4934"/>
    <w:rsid w:val="006E5E20"/>
    <w:rsid w:val="006E5F10"/>
    <w:rsid w:val="006F10AC"/>
    <w:rsid w:val="006F3E82"/>
    <w:rsid w:val="006F418F"/>
    <w:rsid w:val="007004D0"/>
    <w:rsid w:val="007035E5"/>
    <w:rsid w:val="00707BA9"/>
    <w:rsid w:val="00710F09"/>
    <w:rsid w:val="0071106A"/>
    <w:rsid w:val="00713020"/>
    <w:rsid w:val="00714C87"/>
    <w:rsid w:val="0071573B"/>
    <w:rsid w:val="00722F79"/>
    <w:rsid w:val="00723B1E"/>
    <w:rsid w:val="00726387"/>
    <w:rsid w:val="00726708"/>
    <w:rsid w:val="0072709F"/>
    <w:rsid w:val="007274C6"/>
    <w:rsid w:val="007324BE"/>
    <w:rsid w:val="007343E6"/>
    <w:rsid w:val="007404CF"/>
    <w:rsid w:val="00741F2C"/>
    <w:rsid w:val="007457D2"/>
    <w:rsid w:val="00751B3A"/>
    <w:rsid w:val="00752588"/>
    <w:rsid w:val="00754DAC"/>
    <w:rsid w:val="007566BC"/>
    <w:rsid w:val="00763878"/>
    <w:rsid w:val="00765D52"/>
    <w:rsid w:val="00767BE8"/>
    <w:rsid w:val="007703BF"/>
    <w:rsid w:val="00770AA7"/>
    <w:rsid w:val="00775444"/>
    <w:rsid w:val="00775955"/>
    <w:rsid w:val="00775D05"/>
    <w:rsid w:val="007852B1"/>
    <w:rsid w:val="00785411"/>
    <w:rsid w:val="00786099"/>
    <w:rsid w:val="00786D77"/>
    <w:rsid w:val="0078730F"/>
    <w:rsid w:val="007904A0"/>
    <w:rsid w:val="00793CCC"/>
    <w:rsid w:val="00796A3A"/>
    <w:rsid w:val="0079738D"/>
    <w:rsid w:val="007A0D7E"/>
    <w:rsid w:val="007A2129"/>
    <w:rsid w:val="007A32AC"/>
    <w:rsid w:val="007A4916"/>
    <w:rsid w:val="007A4ADE"/>
    <w:rsid w:val="007A5119"/>
    <w:rsid w:val="007B006A"/>
    <w:rsid w:val="007B75E2"/>
    <w:rsid w:val="007C0170"/>
    <w:rsid w:val="007C104E"/>
    <w:rsid w:val="007C4B7A"/>
    <w:rsid w:val="007C793D"/>
    <w:rsid w:val="007D1612"/>
    <w:rsid w:val="007D1A38"/>
    <w:rsid w:val="007D2C25"/>
    <w:rsid w:val="007E3483"/>
    <w:rsid w:val="007E34A4"/>
    <w:rsid w:val="007E44EF"/>
    <w:rsid w:val="007E583E"/>
    <w:rsid w:val="007E7C68"/>
    <w:rsid w:val="0080154A"/>
    <w:rsid w:val="00801E63"/>
    <w:rsid w:val="00803E2C"/>
    <w:rsid w:val="0080452A"/>
    <w:rsid w:val="008142A2"/>
    <w:rsid w:val="00815C02"/>
    <w:rsid w:val="00821C5C"/>
    <w:rsid w:val="00822915"/>
    <w:rsid w:val="008262FC"/>
    <w:rsid w:val="00826A7F"/>
    <w:rsid w:val="008340A3"/>
    <w:rsid w:val="00834B06"/>
    <w:rsid w:val="00834CB6"/>
    <w:rsid w:val="00836E84"/>
    <w:rsid w:val="00840FE8"/>
    <w:rsid w:val="0084111D"/>
    <w:rsid w:val="0084307A"/>
    <w:rsid w:val="0084316A"/>
    <w:rsid w:val="0084530D"/>
    <w:rsid w:val="008455E9"/>
    <w:rsid w:val="00846287"/>
    <w:rsid w:val="0084749B"/>
    <w:rsid w:val="0085041E"/>
    <w:rsid w:val="008574E8"/>
    <w:rsid w:val="00860796"/>
    <w:rsid w:val="00861127"/>
    <w:rsid w:val="00861F78"/>
    <w:rsid w:val="00870EAE"/>
    <w:rsid w:val="00871A5D"/>
    <w:rsid w:val="00876B86"/>
    <w:rsid w:val="00880ED5"/>
    <w:rsid w:val="00884640"/>
    <w:rsid w:val="00890184"/>
    <w:rsid w:val="00891C8E"/>
    <w:rsid w:val="00892D8C"/>
    <w:rsid w:val="00893137"/>
    <w:rsid w:val="00893FC4"/>
    <w:rsid w:val="008952FC"/>
    <w:rsid w:val="008966B1"/>
    <w:rsid w:val="00896711"/>
    <w:rsid w:val="008A375E"/>
    <w:rsid w:val="008A493E"/>
    <w:rsid w:val="008A5B7F"/>
    <w:rsid w:val="008B40D9"/>
    <w:rsid w:val="008C587E"/>
    <w:rsid w:val="008C6744"/>
    <w:rsid w:val="008C76DB"/>
    <w:rsid w:val="008D0AAA"/>
    <w:rsid w:val="008D2D2E"/>
    <w:rsid w:val="008D303C"/>
    <w:rsid w:val="008D44FF"/>
    <w:rsid w:val="008D4C3D"/>
    <w:rsid w:val="008D505C"/>
    <w:rsid w:val="008E2FA0"/>
    <w:rsid w:val="008E49F2"/>
    <w:rsid w:val="008E7BE8"/>
    <w:rsid w:val="008F13D3"/>
    <w:rsid w:val="008F1EA0"/>
    <w:rsid w:val="008F2AD8"/>
    <w:rsid w:val="008F5728"/>
    <w:rsid w:val="00900D8B"/>
    <w:rsid w:val="0090218E"/>
    <w:rsid w:val="009047B8"/>
    <w:rsid w:val="0090618E"/>
    <w:rsid w:val="0091650D"/>
    <w:rsid w:val="00917224"/>
    <w:rsid w:val="00926C15"/>
    <w:rsid w:val="00927343"/>
    <w:rsid w:val="00930C08"/>
    <w:rsid w:val="00932700"/>
    <w:rsid w:val="00934807"/>
    <w:rsid w:val="0093671B"/>
    <w:rsid w:val="00936742"/>
    <w:rsid w:val="00937821"/>
    <w:rsid w:val="00941EF7"/>
    <w:rsid w:val="00943A6A"/>
    <w:rsid w:val="00956C11"/>
    <w:rsid w:val="00957AAC"/>
    <w:rsid w:val="00960DA4"/>
    <w:rsid w:val="00966316"/>
    <w:rsid w:val="00970F7B"/>
    <w:rsid w:val="00972E0E"/>
    <w:rsid w:val="009773CC"/>
    <w:rsid w:val="00982D59"/>
    <w:rsid w:val="00984BC3"/>
    <w:rsid w:val="009854B3"/>
    <w:rsid w:val="009929F8"/>
    <w:rsid w:val="0099597D"/>
    <w:rsid w:val="009976E6"/>
    <w:rsid w:val="009A6BA4"/>
    <w:rsid w:val="009A7A21"/>
    <w:rsid w:val="009B118B"/>
    <w:rsid w:val="009B40FD"/>
    <w:rsid w:val="009B4864"/>
    <w:rsid w:val="009C01AC"/>
    <w:rsid w:val="009C06E7"/>
    <w:rsid w:val="009C1074"/>
    <w:rsid w:val="009C3B63"/>
    <w:rsid w:val="009C6463"/>
    <w:rsid w:val="009C754A"/>
    <w:rsid w:val="009D16CB"/>
    <w:rsid w:val="009D2636"/>
    <w:rsid w:val="009D5355"/>
    <w:rsid w:val="009E1EC6"/>
    <w:rsid w:val="009E2B70"/>
    <w:rsid w:val="009F0192"/>
    <w:rsid w:val="009F39B7"/>
    <w:rsid w:val="009F3EDD"/>
    <w:rsid w:val="009F7FEB"/>
    <w:rsid w:val="00A0052A"/>
    <w:rsid w:val="00A02A4E"/>
    <w:rsid w:val="00A0578D"/>
    <w:rsid w:val="00A057B8"/>
    <w:rsid w:val="00A355B2"/>
    <w:rsid w:val="00A423DA"/>
    <w:rsid w:val="00A43041"/>
    <w:rsid w:val="00A4752F"/>
    <w:rsid w:val="00A52B7B"/>
    <w:rsid w:val="00A54DA2"/>
    <w:rsid w:val="00A5551F"/>
    <w:rsid w:val="00A56083"/>
    <w:rsid w:val="00A561D8"/>
    <w:rsid w:val="00A56B93"/>
    <w:rsid w:val="00A57FF3"/>
    <w:rsid w:val="00A6103D"/>
    <w:rsid w:val="00A61E79"/>
    <w:rsid w:val="00A632BD"/>
    <w:rsid w:val="00A65415"/>
    <w:rsid w:val="00A6751C"/>
    <w:rsid w:val="00A7459F"/>
    <w:rsid w:val="00A76596"/>
    <w:rsid w:val="00A8327C"/>
    <w:rsid w:val="00A83B3F"/>
    <w:rsid w:val="00A84CD1"/>
    <w:rsid w:val="00A92D8B"/>
    <w:rsid w:val="00AA4E0F"/>
    <w:rsid w:val="00AB4178"/>
    <w:rsid w:val="00AB4E20"/>
    <w:rsid w:val="00AB6D1E"/>
    <w:rsid w:val="00AB7EFE"/>
    <w:rsid w:val="00AC0E4B"/>
    <w:rsid w:val="00AC511B"/>
    <w:rsid w:val="00AD1D2C"/>
    <w:rsid w:val="00AD4F83"/>
    <w:rsid w:val="00AE02BA"/>
    <w:rsid w:val="00AE03B3"/>
    <w:rsid w:val="00AE0DB1"/>
    <w:rsid w:val="00AE0EC9"/>
    <w:rsid w:val="00AE2A29"/>
    <w:rsid w:val="00AE43E0"/>
    <w:rsid w:val="00AE5E96"/>
    <w:rsid w:val="00AF0307"/>
    <w:rsid w:val="00AF08D0"/>
    <w:rsid w:val="00AF13DE"/>
    <w:rsid w:val="00AF2AA1"/>
    <w:rsid w:val="00AF4F3F"/>
    <w:rsid w:val="00AF51A5"/>
    <w:rsid w:val="00AF5349"/>
    <w:rsid w:val="00AF5510"/>
    <w:rsid w:val="00AF76B7"/>
    <w:rsid w:val="00AF77DE"/>
    <w:rsid w:val="00B04708"/>
    <w:rsid w:val="00B07924"/>
    <w:rsid w:val="00B1009E"/>
    <w:rsid w:val="00B105FC"/>
    <w:rsid w:val="00B10F47"/>
    <w:rsid w:val="00B148FC"/>
    <w:rsid w:val="00B14C0D"/>
    <w:rsid w:val="00B14F36"/>
    <w:rsid w:val="00B15EF1"/>
    <w:rsid w:val="00B16418"/>
    <w:rsid w:val="00B16B99"/>
    <w:rsid w:val="00B22759"/>
    <w:rsid w:val="00B23329"/>
    <w:rsid w:val="00B265CF"/>
    <w:rsid w:val="00B36B67"/>
    <w:rsid w:val="00B425F7"/>
    <w:rsid w:val="00B43679"/>
    <w:rsid w:val="00B45312"/>
    <w:rsid w:val="00B476B1"/>
    <w:rsid w:val="00B528FE"/>
    <w:rsid w:val="00B55ABA"/>
    <w:rsid w:val="00B57210"/>
    <w:rsid w:val="00B6149A"/>
    <w:rsid w:val="00B65E8B"/>
    <w:rsid w:val="00B66B4A"/>
    <w:rsid w:val="00B66DC9"/>
    <w:rsid w:val="00B706A0"/>
    <w:rsid w:val="00B706E9"/>
    <w:rsid w:val="00B75BF5"/>
    <w:rsid w:val="00B76A9A"/>
    <w:rsid w:val="00B83810"/>
    <w:rsid w:val="00B85761"/>
    <w:rsid w:val="00B93223"/>
    <w:rsid w:val="00B94603"/>
    <w:rsid w:val="00BA5336"/>
    <w:rsid w:val="00BA5A58"/>
    <w:rsid w:val="00BA6CFE"/>
    <w:rsid w:val="00BB0EA1"/>
    <w:rsid w:val="00BB4D6D"/>
    <w:rsid w:val="00BB7E3C"/>
    <w:rsid w:val="00BC23A2"/>
    <w:rsid w:val="00BC309D"/>
    <w:rsid w:val="00BC3DCF"/>
    <w:rsid w:val="00BD07D9"/>
    <w:rsid w:val="00BD5312"/>
    <w:rsid w:val="00BD767A"/>
    <w:rsid w:val="00BE3E67"/>
    <w:rsid w:val="00BE6410"/>
    <w:rsid w:val="00BF2758"/>
    <w:rsid w:val="00BF29C2"/>
    <w:rsid w:val="00BF5349"/>
    <w:rsid w:val="00C00FD4"/>
    <w:rsid w:val="00C019B1"/>
    <w:rsid w:val="00C037BD"/>
    <w:rsid w:val="00C0415D"/>
    <w:rsid w:val="00C051EA"/>
    <w:rsid w:val="00C06C41"/>
    <w:rsid w:val="00C1209B"/>
    <w:rsid w:val="00C16DE4"/>
    <w:rsid w:val="00C214D4"/>
    <w:rsid w:val="00C275B9"/>
    <w:rsid w:val="00C3171B"/>
    <w:rsid w:val="00C40BA0"/>
    <w:rsid w:val="00C450AA"/>
    <w:rsid w:val="00C453FD"/>
    <w:rsid w:val="00C45FEB"/>
    <w:rsid w:val="00C4657A"/>
    <w:rsid w:val="00C51694"/>
    <w:rsid w:val="00C53B0C"/>
    <w:rsid w:val="00C53DB5"/>
    <w:rsid w:val="00C55AEB"/>
    <w:rsid w:val="00C60B7A"/>
    <w:rsid w:val="00C649BF"/>
    <w:rsid w:val="00C65863"/>
    <w:rsid w:val="00C66F00"/>
    <w:rsid w:val="00C701A2"/>
    <w:rsid w:val="00C714CF"/>
    <w:rsid w:val="00C7169C"/>
    <w:rsid w:val="00C808DB"/>
    <w:rsid w:val="00C81595"/>
    <w:rsid w:val="00C827F0"/>
    <w:rsid w:val="00C8334C"/>
    <w:rsid w:val="00C84558"/>
    <w:rsid w:val="00C84CA4"/>
    <w:rsid w:val="00C912A7"/>
    <w:rsid w:val="00C92FF5"/>
    <w:rsid w:val="00C94BA7"/>
    <w:rsid w:val="00C954FC"/>
    <w:rsid w:val="00C95FF7"/>
    <w:rsid w:val="00CA05C7"/>
    <w:rsid w:val="00CA4CD1"/>
    <w:rsid w:val="00CA50B2"/>
    <w:rsid w:val="00CA627A"/>
    <w:rsid w:val="00CB101B"/>
    <w:rsid w:val="00CB1197"/>
    <w:rsid w:val="00CB2BBF"/>
    <w:rsid w:val="00CB3800"/>
    <w:rsid w:val="00CC79B9"/>
    <w:rsid w:val="00CD40E8"/>
    <w:rsid w:val="00CD698D"/>
    <w:rsid w:val="00CD6A65"/>
    <w:rsid w:val="00CE764A"/>
    <w:rsid w:val="00CE7969"/>
    <w:rsid w:val="00CF062F"/>
    <w:rsid w:val="00CF15DA"/>
    <w:rsid w:val="00CF197C"/>
    <w:rsid w:val="00CF2551"/>
    <w:rsid w:val="00CF36C3"/>
    <w:rsid w:val="00CF561C"/>
    <w:rsid w:val="00D02727"/>
    <w:rsid w:val="00D02903"/>
    <w:rsid w:val="00D03407"/>
    <w:rsid w:val="00D04F07"/>
    <w:rsid w:val="00D152AA"/>
    <w:rsid w:val="00D232C1"/>
    <w:rsid w:val="00D27518"/>
    <w:rsid w:val="00D332F0"/>
    <w:rsid w:val="00D343A5"/>
    <w:rsid w:val="00D42875"/>
    <w:rsid w:val="00D434D0"/>
    <w:rsid w:val="00D507F2"/>
    <w:rsid w:val="00D515FE"/>
    <w:rsid w:val="00D51EC4"/>
    <w:rsid w:val="00D52732"/>
    <w:rsid w:val="00D54158"/>
    <w:rsid w:val="00D56EF8"/>
    <w:rsid w:val="00D6088B"/>
    <w:rsid w:val="00D650DF"/>
    <w:rsid w:val="00D656ED"/>
    <w:rsid w:val="00D66A84"/>
    <w:rsid w:val="00D67910"/>
    <w:rsid w:val="00D7048D"/>
    <w:rsid w:val="00D74748"/>
    <w:rsid w:val="00D760A1"/>
    <w:rsid w:val="00D8163D"/>
    <w:rsid w:val="00D822C9"/>
    <w:rsid w:val="00D862BB"/>
    <w:rsid w:val="00D86D49"/>
    <w:rsid w:val="00D87AD1"/>
    <w:rsid w:val="00D9016C"/>
    <w:rsid w:val="00D91F77"/>
    <w:rsid w:val="00D94218"/>
    <w:rsid w:val="00D94A27"/>
    <w:rsid w:val="00D9559C"/>
    <w:rsid w:val="00D9635A"/>
    <w:rsid w:val="00DA05C9"/>
    <w:rsid w:val="00DA0C95"/>
    <w:rsid w:val="00DA0E4C"/>
    <w:rsid w:val="00DA2BB2"/>
    <w:rsid w:val="00DA2F13"/>
    <w:rsid w:val="00DA3171"/>
    <w:rsid w:val="00DC048C"/>
    <w:rsid w:val="00DC1046"/>
    <w:rsid w:val="00DC1BF1"/>
    <w:rsid w:val="00DC3B35"/>
    <w:rsid w:val="00DC78CA"/>
    <w:rsid w:val="00DD351B"/>
    <w:rsid w:val="00DD7B0A"/>
    <w:rsid w:val="00DE3D29"/>
    <w:rsid w:val="00DE6A45"/>
    <w:rsid w:val="00DE79D3"/>
    <w:rsid w:val="00DF09C4"/>
    <w:rsid w:val="00DF1B53"/>
    <w:rsid w:val="00DF5AD1"/>
    <w:rsid w:val="00DF6A8A"/>
    <w:rsid w:val="00E010F9"/>
    <w:rsid w:val="00E0130B"/>
    <w:rsid w:val="00E0254B"/>
    <w:rsid w:val="00E061FD"/>
    <w:rsid w:val="00E10413"/>
    <w:rsid w:val="00E108AF"/>
    <w:rsid w:val="00E14681"/>
    <w:rsid w:val="00E221A7"/>
    <w:rsid w:val="00E2244C"/>
    <w:rsid w:val="00E243D1"/>
    <w:rsid w:val="00E270D4"/>
    <w:rsid w:val="00E32E82"/>
    <w:rsid w:val="00E365E0"/>
    <w:rsid w:val="00E369FD"/>
    <w:rsid w:val="00E372FD"/>
    <w:rsid w:val="00E43649"/>
    <w:rsid w:val="00E446F3"/>
    <w:rsid w:val="00E45269"/>
    <w:rsid w:val="00E4563B"/>
    <w:rsid w:val="00E5172C"/>
    <w:rsid w:val="00E555A2"/>
    <w:rsid w:val="00E56B70"/>
    <w:rsid w:val="00E57B27"/>
    <w:rsid w:val="00E62095"/>
    <w:rsid w:val="00E63752"/>
    <w:rsid w:val="00E70588"/>
    <w:rsid w:val="00E71F95"/>
    <w:rsid w:val="00E73C7B"/>
    <w:rsid w:val="00E742E9"/>
    <w:rsid w:val="00E74FC1"/>
    <w:rsid w:val="00E75554"/>
    <w:rsid w:val="00E76679"/>
    <w:rsid w:val="00E77481"/>
    <w:rsid w:val="00E83BDE"/>
    <w:rsid w:val="00E86AA3"/>
    <w:rsid w:val="00E96F3D"/>
    <w:rsid w:val="00EA1FD4"/>
    <w:rsid w:val="00EA23A2"/>
    <w:rsid w:val="00EA45CA"/>
    <w:rsid w:val="00EA5F9D"/>
    <w:rsid w:val="00EA67A7"/>
    <w:rsid w:val="00EA6892"/>
    <w:rsid w:val="00EB0869"/>
    <w:rsid w:val="00EB35E3"/>
    <w:rsid w:val="00EB43DA"/>
    <w:rsid w:val="00EB50A5"/>
    <w:rsid w:val="00EB59CD"/>
    <w:rsid w:val="00EC0617"/>
    <w:rsid w:val="00EC41D8"/>
    <w:rsid w:val="00EC521D"/>
    <w:rsid w:val="00ED125B"/>
    <w:rsid w:val="00ED14EA"/>
    <w:rsid w:val="00ED1C5D"/>
    <w:rsid w:val="00ED3064"/>
    <w:rsid w:val="00ED508A"/>
    <w:rsid w:val="00ED6D77"/>
    <w:rsid w:val="00ED778D"/>
    <w:rsid w:val="00EE4329"/>
    <w:rsid w:val="00EE5539"/>
    <w:rsid w:val="00EE705A"/>
    <w:rsid w:val="00EF1C53"/>
    <w:rsid w:val="00EF2531"/>
    <w:rsid w:val="00EF35D0"/>
    <w:rsid w:val="00EF5BCE"/>
    <w:rsid w:val="00F0125B"/>
    <w:rsid w:val="00F03C35"/>
    <w:rsid w:val="00F056C3"/>
    <w:rsid w:val="00F075BE"/>
    <w:rsid w:val="00F1115A"/>
    <w:rsid w:val="00F13B88"/>
    <w:rsid w:val="00F14819"/>
    <w:rsid w:val="00F15D48"/>
    <w:rsid w:val="00F20E09"/>
    <w:rsid w:val="00F214B4"/>
    <w:rsid w:val="00F214E5"/>
    <w:rsid w:val="00F24FB5"/>
    <w:rsid w:val="00F25027"/>
    <w:rsid w:val="00F3047A"/>
    <w:rsid w:val="00F31F07"/>
    <w:rsid w:val="00F36FED"/>
    <w:rsid w:val="00F404ED"/>
    <w:rsid w:val="00F40A89"/>
    <w:rsid w:val="00F42A4C"/>
    <w:rsid w:val="00F440BB"/>
    <w:rsid w:val="00F45573"/>
    <w:rsid w:val="00F479F5"/>
    <w:rsid w:val="00F524A8"/>
    <w:rsid w:val="00F534E7"/>
    <w:rsid w:val="00F54995"/>
    <w:rsid w:val="00F57924"/>
    <w:rsid w:val="00F61935"/>
    <w:rsid w:val="00F65B75"/>
    <w:rsid w:val="00F66E2D"/>
    <w:rsid w:val="00F76796"/>
    <w:rsid w:val="00F81AE8"/>
    <w:rsid w:val="00F86A12"/>
    <w:rsid w:val="00F91EA2"/>
    <w:rsid w:val="00F9657E"/>
    <w:rsid w:val="00FA40D4"/>
    <w:rsid w:val="00FA5B71"/>
    <w:rsid w:val="00FA5ED0"/>
    <w:rsid w:val="00FB0F01"/>
    <w:rsid w:val="00FB76CD"/>
    <w:rsid w:val="00FC08CF"/>
    <w:rsid w:val="00FC1FDA"/>
    <w:rsid w:val="00FC41C7"/>
    <w:rsid w:val="00FC46A1"/>
    <w:rsid w:val="00FC49F4"/>
    <w:rsid w:val="00FC570E"/>
    <w:rsid w:val="00FC631B"/>
    <w:rsid w:val="00FC76A6"/>
    <w:rsid w:val="00FC7DFA"/>
    <w:rsid w:val="00FD0B67"/>
    <w:rsid w:val="00FD1E0E"/>
    <w:rsid w:val="00FD5914"/>
    <w:rsid w:val="00FD5DC7"/>
    <w:rsid w:val="00FE0D51"/>
    <w:rsid w:val="00FE10AE"/>
    <w:rsid w:val="00FE283F"/>
    <w:rsid w:val="00FE3115"/>
    <w:rsid w:val="00FE5A89"/>
    <w:rsid w:val="00FE5D3A"/>
    <w:rsid w:val="00FE5F26"/>
    <w:rsid w:val="00FE638C"/>
    <w:rsid w:val="00FE64AE"/>
    <w:rsid w:val="00FF06FE"/>
    <w:rsid w:val="00FF2B14"/>
    <w:rsid w:val="00FF31F5"/>
    <w:rsid w:val="00FF5FE4"/>
    <w:rsid w:val="00FF71F8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97465"/>
  <w15:chartTrackingRefBased/>
  <w15:docId w15:val="{D359B82E-8A71-534B-A812-0600035C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5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F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0C5F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F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F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0C5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5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F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F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F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FF8"/>
    <w:pPr>
      <w:spacing w:after="160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FF8"/>
    <w:rPr>
      <w:kern w:val="0"/>
      <w:sz w:val="20"/>
      <w:szCs w:val="20"/>
      <w:lang w:val="en-GB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0C5FF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C5FF8"/>
    <w:pPr>
      <w:widowControl w:val="0"/>
      <w:autoSpaceDE w:val="0"/>
      <w:autoSpaceDN w:val="0"/>
    </w:pPr>
    <w:rPr>
      <w:rFonts w:ascii="Cambria" w:eastAsia="Cambria" w:hAnsi="Cambria" w:cs="Cambria"/>
      <w:kern w:val="0"/>
      <w:sz w:val="21"/>
      <w:szCs w:val="21"/>
      <w:lang w:val="es-E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C5FF8"/>
    <w:rPr>
      <w:rFonts w:ascii="Cambria" w:eastAsia="Cambria" w:hAnsi="Cambria" w:cs="Cambria"/>
      <w:kern w:val="0"/>
      <w:sz w:val="21"/>
      <w:szCs w:val="21"/>
      <w:lang w:val="es-E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C5FF8"/>
    <w:pPr>
      <w:widowControl w:val="0"/>
      <w:autoSpaceDE w:val="0"/>
      <w:autoSpaceDN w:val="0"/>
      <w:spacing w:line="249" w:lineRule="exact"/>
      <w:ind w:left="69"/>
    </w:pPr>
    <w:rPr>
      <w:rFonts w:ascii="Cambria" w:eastAsia="Cambria" w:hAnsi="Cambria" w:cs="Cambria"/>
      <w:kern w:val="0"/>
      <w:sz w:val="22"/>
      <w:szCs w:val="22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FF8"/>
    <w:rPr>
      <w:b/>
      <w:bCs/>
      <w:kern w:val="0"/>
      <w:sz w:val="20"/>
      <w:szCs w:val="20"/>
      <w:lang w:val="en-GB"/>
      <w14:ligatures w14:val="none"/>
    </w:rPr>
  </w:style>
  <w:style w:type="paragraph" w:customStyle="1" w:styleId="Default">
    <w:name w:val="Default"/>
    <w:rsid w:val="000C5FF8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s-MX"/>
      <w14:ligatures w14:val="none"/>
    </w:rPr>
  </w:style>
  <w:style w:type="paragraph" w:styleId="NormalWeb">
    <w:name w:val="Normal (Web)"/>
    <w:basedOn w:val="Normal"/>
    <w:uiPriority w:val="99"/>
    <w:unhideWhenUsed/>
    <w:rsid w:val="000C5F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0C5FF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5FF8"/>
  </w:style>
  <w:style w:type="paragraph" w:customStyle="1" w:styleId="EndNoteBibliographyTitle">
    <w:name w:val="EndNote Bibliography Title"/>
    <w:basedOn w:val="Normal"/>
    <w:link w:val="EndNoteBibliographyTitleCar"/>
    <w:rsid w:val="000C5FF8"/>
    <w:pPr>
      <w:spacing w:line="259" w:lineRule="auto"/>
      <w:jc w:val="center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C5FF8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0C5FF8"/>
    <w:pPr>
      <w:spacing w:after="160"/>
      <w:jc w:val="both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rsid w:val="000C5FF8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5FF8"/>
    <w:rPr>
      <w:rFonts w:ascii="Consolas" w:hAnsi="Consolas" w:cs="Consolas"/>
      <w:kern w:val="0"/>
      <w:sz w:val="20"/>
      <w:szCs w:val="20"/>
      <w:lang w:val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FF8"/>
    <w:rPr>
      <w:rFonts w:ascii="Consolas" w:hAnsi="Consolas" w:cs="Consolas"/>
      <w:kern w:val="0"/>
      <w:sz w:val="20"/>
      <w:szCs w:val="20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0C5FF8"/>
    <w:rPr>
      <w:rFonts w:ascii="Calibri" w:eastAsia="Calibri" w:hAnsi="Calibri" w:cs="Times New Roman"/>
      <w:kern w:val="0"/>
      <w:sz w:val="22"/>
      <w:szCs w:val="21"/>
      <w:lang w:val="es-E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0C5FF8"/>
    <w:rPr>
      <w:rFonts w:ascii="Calibri" w:eastAsia="Calibri" w:hAnsi="Calibri" w:cs="Times New Roman"/>
      <w:kern w:val="0"/>
      <w:sz w:val="22"/>
      <w:szCs w:val="21"/>
      <w:lang w:val="es-ES"/>
      <w14:ligatures w14:val="none"/>
    </w:rPr>
  </w:style>
  <w:style w:type="character" w:customStyle="1" w:styleId="y2iqfc">
    <w:name w:val="y2iqfc"/>
    <w:basedOn w:val="DefaultParagraphFont"/>
    <w:rsid w:val="000C5FF8"/>
  </w:style>
  <w:style w:type="character" w:styleId="Emphasis">
    <w:name w:val="Emphasis"/>
    <w:basedOn w:val="DefaultParagraphFont"/>
    <w:uiPriority w:val="20"/>
    <w:qFormat/>
    <w:rsid w:val="000C5FF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C5FF8"/>
    <w:pPr>
      <w:tabs>
        <w:tab w:val="center" w:pos="4419"/>
        <w:tab w:val="right" w:pos="8838"/>
      </w:tabs>
    </w:pPr>
    <w:rPr>
      <w:kern w:val="0"/>
      <w:sz w:val="22"/>
      <w:szCs w:val="22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C5FF8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5FF8"/>
    <w:pPr>
      <w:tabs>
        <w:tab w:val="center" w:pos="4419"/>
        <w:tab w:val="right" w:pos="8838"/>
      </w:tabs>
    </w:pPr>
    <w:rPr>
      <w:kern w:val="0"/>
      <w:sz w:val="22"/>
      <w:szCs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C5FF8"/>
    <w:rPr>
      <w:kern w:val="0"/>
      <w:sz w:val="22"/>
      <w:szCs w:val="22"/>
      <w:lang w:val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FF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C5FF8"/>
    <w:rPr>
      <w:color w:val="808080"/>
    </w:rPr>
  </w:style>
  <w:style w:type="paragraph" w:styleId="Revision">
    <w:name w:val="Revision"/>
    <w:hidden/>
    <w:uiPriority w:val="99"/>
    <w:semiHidden/>
    <w:rsid w:val="000C5FF8"/>
    <w:rPr>
      <w:kern w:val="0"/>
      <w:sz w:val="22"/>
      <w:szCs w:val="22"/>
      <w:lang w:val="en-GB"/>
      <w14:ligatures w14:val="none"/>
    </w:rPr>
  </w:style>
  <w:style w:type="paragraph" w:customStyle="1" w:styleId="Standard">
    <w:name w:val="Standard"/>
    <w:link w:val="StandardCar"/>
    <w:qFormat/>
    <w:rsid w:val="000C5FF8"/>
    <w:pPr>
      <w:suppressAutoHyphens/>
      <w:textAlignment w:val="baseline"/>
    </w:pPr>
    <w:rPr>
      <w:rFonts w:ascii="Liberation Serif" w:eastAsia="Noto Sans CJK SC Regular" w:hAnsi="Liberation Serif" w:cs="FreeSans"/>
      <w:kern w:val="0"/>
      <w:lang w:val="es-ES" w:eastAsia="zh-CN" w:bidi="hi-IN"/>
      <w14:ligatures w14:val="none"/>
    </w:rPr>
  </w:style>
  <w:style w:type="character" w:customStyle="1" w:styleId="StandardCar">
    <w:name w:val="Standard Car"/>
    <w:basedOn w:val="DefaultParagraphFont"/>
    <w:link w:val="Standard"/>
    <w:rsid w:val="000C5FF8"/>
    <w:rPr>
      <w:rFonts w:ascii="Liberation Serif" w:eastAsia="Noto Sans CJK SC Regular" w:hAnsi="Liberation Serif" w:cs="FreeSans"/>
      <w:kern w:val="0"/>
      <w:lang w:val="es-ES" w:eastAsia="zh-CN" w:bidi="hi-IN"/>
      <w14:ligatures w14:val="none"/>
    </w:rPr>
  </w:style>
  <w:style w:type="table" w:styleId="PlainTable5">
    <w:name w:val="Plain Table 5"/>
    <w:basedOn w:val="TableNormal"/>
    <w:uiPriority w:val="45"/>
    <w:rsid w:val="000C5FF8"/>
    <w:rPr>
      <w:kern w:val="0"/>
      <w:sz w:val="22"/>
      <w:szCs w:val="22"/>
      <w:lang w:val="es-E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0C5FF8"/>
    <w:rPr>
      <w:b/>
      <w:bCs/>
    </w:rPr>
  </w:style>
  <w:style w:type="character" w:customStyle="1" w:styleId="A5">
    <w:name w:val="A5"/>
    <w:uiPriority w:val="99"/>
    <w:rsid w:val="000C5FF8"/>
    <w:rPr>
      <w:rFonts w:cs="ScalaLancetPro"/>
      <w:color w:val="211D1E"/>
      <w:sz w:val="9"/>
      <w:szCs w:val="9"/>
    </w:rPr>
  </w:style>
  <w:style w:type="character" w:styleId="FollowedHyperlink">
    <w:name w:val="FollowedHyperlink"/>
    <w:basedOn w:val="DefaultParagraphFont"/>
    <w:uiPriority w:val="99"/>
    <w:semiHidden/>
    <w:unhideWhenUsed/>
    <w:rsid w:val="000C5FF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1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Carmen Gomez Cabrera</dc:creator>
  <cp:keywords/>
  <dc:description/>
  <cp:lastModifiedBy>Stella Arockia Selvi T Thanislas A</cp:lastModifiedBy>
  <cp:revision>16</cp:revision>
  <dcterms:created xsi:type="dcterms:W3CDTF">2025-10-21T11:47:00Z</dcterms:created>
  <dcterms:modified xsi:type="dcterms:W3CDTF">2026-01-07T10:40:00Z</dcterms:modified>
</cp:coreProperties>
</file>